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6ED26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SUPPORTING INFORMATION</w:t>
      </w:r>
    </w:p>
    <w:p w14:paraId="6E548DDD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3CD346EE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>Supp.1: Observation guide</w:t>
      </w:r>
    </w:p>
    <w:p w14:paraId="1054E4D1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23DADCED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re does the person in charge of the Nutrition and Service (TWS) team obtain information on the prescribed diet and any special requirements such as portion size (e.g. 1/2 portion or high energy) - observe the TWS's skills</w:t>
      </w:r>
    </w:p>
    <w:p w14:paraId="1E5A300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n is a diet prescribed? And by whom?</w:t>
      </w:r>
    </w:p>
    <w:p w14:paraId="04F0BA9C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octor's visit: Is nutrition an issue</w:t>
      </w:r>
    </w:p>
    <w:p w14:paraId="2233AC25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To what extent are diet and patient nutritional status taken into account by the TWS? (e.g. whether a snack between meals is indicated) - TWS can be asked</w:t>
      </w:r>
    </w:p>
    <w:p w14:paraId="335FC722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s nursing information on the deficit of self-sufficiency in eating and drinking (difficulty swallowing, oral hygiene) read?</w:t>
      </w:r>
    </w:p>
    <w:p w14:paraId="7C6725F6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ich services are offered? How vast is the selection? (Number of menu suggestions / variations? (Look at the menu, which is allowed for the patient.)</w:t>
      </w:r>
    </w:p>
    <w:p w14:paraId="1C283A9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and by whom is the wish to have food expressed?</w:t>
      </w:r>
    </w:p>
    <w:p w14:paraId="4E5B8B3E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and by whom is food ordered?</w:t>
      </w:r>
    </w:p>
    <w:p w14:paraId="28F996B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Food distribution: What is the time interval between the acoustic signal and the food being served to the patient?</w:t>
      </w:r>
    </w:p>
    <w:p w14:paraId="0A172E5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s the distribution of food under deliberate control? (e.g. dipl. PP goes to patient suffering from dysphagia who needs help)</w:t>
      </w:r>
    </w:p>
    <w:p w14:paraId="3658925F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brings the food? To the observed patient?</w:t>
      </w:r>
    </w:p>
    <w:p w14:paraId="7EF42225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oes the food on the tray match the menu card?</w:t>
      </w:r>
    </w:p>
    <w:p w14:paraId="76CEEB43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s support offered for personal hygiene before eating (mouthwash, face wash, hand wash, use dental prosthesis, clean glasses)?</w:t>
      </w:r>
    </w:p>
    <w:p w14:paraId="7B24530F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at is done for stimulating the appetite? (e.g. ambiance, clean table, ventilate room...)</w:t>
      </w:r>
    </w:p>
    <w:p w14:paraId="3B93720B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Place of meals consumption</w:t>
      </w:r>
    </w:p>
    <w:p w14:paraId="228AD2C2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are patients seated?</w:t>
      </w:r>
    </w:p>
    <w:p w14:paraId="42C4303F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is the food served (e.g. cover the tray, open the butter, reach the food and place it in the right position for service, etc.); how is it arranged (visually)?</w:t>
      </w:r>
    </w:p>
    <w:p w14:paraId="7B7BBD92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How are the patients supported during meal?</w:t>
      </w:r>
    </w:p>
    <w:p w14:paraId="55247E5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s the support adapted to the need of care (food intake time, time for food intake in case of swallowing disorder)?</w:t>
      </w:r>
    </w:p>
    <w:p w14:paraId="740F32C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n what way is food fed?  Is the feeding careful and dignified?</w:t>
      </w:r>
    </w:p>
    <w:p w14:paraId="061B18F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 How is food assistance completed? (e.g.: Oral care? Other position? Enquiry)</w:t>
      </w:r>
    </w:p>
    <w:p w14:paraId="58988EB8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re are snacks stored?</w:t>
      </w:r>
    </w:p>
    <w:p w14:paraId="6FA81962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n are snacks distributed (e.g. yoghurt, liquid food) - in the evening, a check-up with the patients and in the refrigerator of the kitchen!</w:t>
      </w:r>
    </w:p>
    <w:p w14:paraId="1EE2BE10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distributes snacks between meals?</w:t>
      </w:r>
    </w:p>
    <w:p w14:paraId="7BA23038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are snacks served?</w:t>
      </w:r>
    </w:p>
    <w:p w14:paraId="1820CE5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By whom, when and where the consumption of the snack is documented?</w:t>
      </w:r>
    </w:p>
    <w:p w14:paraId="3D983B4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n between, what "little things" does the patient eat on his own?</w:t>
      </w:r>
    </w:p>
    <w:p w14:paraId="142675E0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(role?) clears the food tray out of the room?</w:t>
      </w:r>
    </w:p>
    <w:p w14:paraId="2284C182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at does the cleaner do?</w:t>
      </w:r>
    </w:p>
    <w:p w14:paraId="5A00555E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is eating behaviour and eating (drinking) quantity monitored? (e.g. is the plate looked at, inquired?)</w:t>
      </w:r>
    </w:p>
    <w:p w14:paraId="59D7D96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oes liquid food or fortified food remain untouched?</w:t>
      </w:r>
    </w:p>
    <w:p w14:paraId="48BB3D19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Who documents the amount of food? </w:t>
      </w:r>
    </w:p>
    <w:p w14:paraId="5223C046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re is the amount of food documented?</w:t>
      </w:r>
    </w:p>
    <w:p w14:paraId="40940F40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documents the drinking quantity</w:t>
      </w:r>
    </w:p>
    <w:p w14:paraId="0B19F194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ere is the drinking quantity documented (drinking protocol, monitoring sheet, meal cards, Medfolio nursing report)?</w:t>
      </w:r>
    </w:p>
    <w:p w14:paraId="7D5580BF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reports to whom regarding the diets</w:t>
      </w:r>
    </w:p>
    <w:p w14:paraId="54391240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reports to whom in terms of food quantity</w:t>
      </w:r>
    </w:p>
    <w:p w14:paraId="2C7E0CA0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o reports to whom regarding nutritional status (weight, how many patients have eaten...) (doctor’s ward round, interdisciplinary reports, shift hand over between registered nurses and others)</w:t>
      </w:r>
    </w:p>
    <w:p w14:paraId="7AB714C3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t the end of the early shift (approx. 14:30), ask the ward manager: </w:t>
      </w:r>
    </w:p>
    <w:p w14:paraId="5CA47759" w14:textId="77777777" w:rsidR="00223E19" w:rsidRPr="00A02106" w:rsidRDefault="00223E19" w:rsidP="00223E19">
      <w:pPr>
        <w:pStyle w:val="Listenabsatz"/>
        <w:spacing w:after="0" w:line="240" w:lineRule="auto"/>
        <w:ind w:left="502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A) Whether something about nutrition (problems, self-sufficiency) is documented in the nursing plan or anamnesis of the observed patient.</w:t>
      </w:r>
    </w:p>
    <w:p w14:paraId="2C836A93" w14:textId="77777777" w:rsidR="00223E19" w:rsidRPr="00A02106" w:rsidRDefault="00223E19" w:rsidP="00223E19">
      <w:pPr>
        <w:pStyle w:val="Listenabsatz"/>
        <w:spacing w:after="0" w:line="240" w:lineRule="auto"/>
        <w:ind w:left="502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B) Whether a snack is documented in the Medfolio under prescriptions or in the nursing report.</w:t>
      </w:r>
    </w:p>
    <w:p w14:paraId="489C49B1" w14:textId="77777777" w:rsidR="00223E19" w:rsidRPr="00A02106" w:rsidRDefault="00223E19" w:rsidP="00223E19">
      <w:pPr>
        <w:pStyle w:val="Listenabsatz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Other observations in connection with food?</w:t>
      </w:r>
    </w:p>
    <w:p w14:paraId="2EC3DF4C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B5A31D7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E36C6AB" w14:textId="77777777" w:rsidR="00223E19" w:rsidRPr="00A02106" w:rsidRDefault="00223E19" w:rsidP="00223E19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br w:type="page"/>
      </w:r>
    </w:p>
    <w:p w14:paraId="5670657D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lastRenderedPageBreak/>
        <w:t>Supp. 2: Semi-structured interview schedule</w:t>
      </w:r>
    </w:p>
    <w:p w14:paraId="30F23E4F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584D24A1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Please describe your experience with ordering meals?</w:t>
      </w:r>
    </w:p>
    <w:p w14:paraId="22831CB7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do you perceive the preparation for food?</w:t>
      </w:r>
    </w:p>
    <w:p w14:paraId="1AF1655C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hat are your observations about the process when the food tray is removed?</w:t>
      </w:r>
    </w:p>
    <w:p w14:paraId="39CA3BD6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n which way is the consumed quantity of food and drink monitored?</w:t>
      </w:r>
    </w:p>
    <w:p w14:paraId="1E664A2D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uestions about your state of nutrition</w:t>
      </w:r>
    </w:p>
    <w:p w14:paraId="5538541F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uring your hospital stay, did you express any wish regarding food?</w:t>
      </w:r>
    </w:p>
    <w:p w14:paraId="6D0016CE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id you rise a claim about food served (quantity of food, choice and / or diet)?</w:t>
      </w:r>
    </w:p>
    <w:p w14:paraId="3777CC1B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o you have a food reluctance? (after the meeting check in Medfolio!) Do you have a food allergy?</w:t>
      </w:r>
    </w:p>
    <w:p w14:paraId="09DDF79C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well do you feel nourished?</w:t>
      </w:r>
    </w:p>
    <w:p w14:paraId="2370E04F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How satisfied are you with the food during your hospital stay?</w:t>
      </w:r>
    </w:p>
    <w:p w14:paraId="3C59F8DD" w14:textId="77777777" w:rsidR="00223E19" w:rsidRPr="00A02106" w:rsidRDefault="00223E19" w:rsidP="00223E19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Is there anything else regarding food or nutrition you would like to share with me?</w:t>
      </w:r>
    </w:p>
    <w:p w14:paraId="62ACF8AB" w14:textId="77777777" w:rsidR="00223E19" w:rsidRPr="00A02106" w:rsidRDefault="00223E19" w:rsidP="00223E19">
      <w:pPr>
        <w:spacing w:after="0" w:line="240" w:lineRule="auto"/>
        <w:ind w:left="360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emographic data</w:t>
      </w:r>
    </w:p>
    <w:p w14:paraId="20CCB5C7" w14:textId="77777777" w:rsidR="00223E19" w:rsidRPr="00A02106" w:rsidRDefault="00223E19" w:rsidP="00223E1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Number of school and higher education years</w:t>
      </w:r>
    </w:p>
    <w:p w14:paraId="68665E38" w14:textId="77777777" w:rsidR="00223E19" w:rsidRPr="00A02106" w:rsidRDefault="00223E19" w:rsidP="00223E1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Former profession?</w:t>
      </w:r>
    </w:p>
    <w:p w14:paraId="3A397CC3" w14:textId="77777777" w:rsidR="00223E19" w:rsidRPr="00A02106" w:rsidRDefault="00223E19" w:rsidP="00223E19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Do you have to take care of relatives, pets or plants in your familiar environment?</w:t>
      </w:r>
    </w:p>
    <w:p w14:paraId="4A740654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602394E9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5014AB06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sectPr w:rsidR="00223E19" w:rsidRPr="00A02106" w:rsidSect="004C737F">
          <w:headerReference w:type="default" r:id="rId8"/>
          <w:footerReference w:type="default" r:id="rId9"/>
          <w:pgSz w:w="11906" w:h="16838" w:code="9"/>
          <w:pgMar w:top="992" w:right="1418" w:bottom="851" w:left="851" w:header="709" w:footer="289" w:gutter="0"/>
          <w:cols w:space="708"/>
          <w:docGrid w:linePitch="360"/>
        </w:sectPr>
      </w:pPr>
    </w:p>
    <w:p w14:paraId="43F1F319" w14:textId="77777777" w:rsidR="00223E19" w:rsidRPr="00A02106" w:rsidRDefault="00223E19" w:rsidP="00223E19">
      <w:pPr>
        <w:pStyle w:val="Beschriftung"/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lastRenderedPageBreak/>
        <w:t>Supporting Table 1 (Supp.T1) Theory of NANDA-I standards to develop a nursing diagnosis (Supplementary material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2883"/>
        <w:gridCol w:w="9331"/>
      </w:tblGrid>
      <w:tr w:rsidR="00223E19" w:rsidRPr="00A02106" w14:paraId="3507DBAC" w14:textId="77777777" w:rsidTr="00BA53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7F1D4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rsing diagnosis according to NANDA-I consist of three pa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53380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NANDA-I nursing diagnosis consist of seven ax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25750B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Eight levels of evidence of NANDA-I nursing diagnosis </w:t>
            </w:r>
          </w:p>
        </w:tc>
      </w:tr>
      <w:tr w:rsidR="00223E19" w:rsidRPr="00A02106" w14:paraId="0E58491D" w14:textId="77777777" w:rsidTr="00BA538B">
        <w:trPr>
          <w:trHeight w:val="6298"/>
        </w:trPr>
        <w:tc>
          <w:tcPr>
            <w:tcW w:w="0" w:type="auto"/>
            <w:tcBorders>
              <w:top w:val="single" w:sz="4" w:space="0" w:color="auto"/>
            </w:tcBorders>
          </w:tcPr>
          <w:p w14:paraId="09832390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a) a label with a diagnosis title and a definition</w:t>
            </w:r>
          </w:p>
          <w:p w14:paraId="06F80922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b) defining characteristics or risk factors</w:t>
            </w:r>
          </w:p>
          <w:p w14:paraId="74830B34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c) associated conditions</w:t>
            </w:r>
          </w:p>
          <w:p w14:paraId="6251D063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d) at-risk population </w:t>
            </w:r>
          </w:p>
          <w:p w14:paraId="77B44199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/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&lt;EndNote&gt;&lt;Cite&gt;&lt;Author&gt;Herdmann&lt;/Author&gt;&lt;Year&gt;2018&lt;/Year&gt;&lt;RecNum&gt;3773&lt;/RecNum&gt;&lt;DisplayText&gt;(Herdmann &amp;amp; Kamitsuru, 2018)&lt;/DisplayText&gt;&lt;record&gt;&lt;rec-number&gt;3773&lt;/rec-number&gt;&lt;foreign-keys&gt;&lt;key app="EN" db-id="frd2v0saqrsesse92fn5d2f9adtpr22zva5e" timestamp="0"&gt;3773&lt;/key&gt;&lt;/foreign-keys&gt;&lt;ref-type name="Book"&gt;6&lt;/ref-type&gt;&lt;contributors&gt;&lt;authors&gt;&lt;author&gt;Herdmann, T. H.&lt;/author&gt;&lt;author&gt;Kamitsuru, S.&lt;/author&gt;&lt;/authors&gt;&lt;/contributors&gt;&lt;titles&gt;&lt;title&gt;Nursing Diagnosis. Defintions and Classification 2018-2020&lt;/title&gt;&lt;/titles&gt;&lt;edition&gt;11&lt;/edition&gt;&lt;section&gt;473&lt;/section&gt;&lt;dates&gt;&lt;year&gt;2018&lt;/year&gt;&lt;/dates&gt;&lt;pub-location&gt;New York&lt;/pub-location&gt;&lt;publisher&gt;Thieme&lt;/publisher&gt;&lt;isbn&gt;978-1-62623-929-6&lt;/isbn&gt;&lt;urls&gt;&lt;/urls&gt;&lt;language&gt;English&lt;/language&gt;&lt;/record&gt;&lt;/Cite&gt;&lt;/EndNote&gt;</w:instrTex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Herdmann &amp; Kamitsuru, 2018)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59067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) focus of the diagnosis such as the main human response on health status</w:t>
            </w:r>
          </w:p>
          <w:p w14:paraId="5CC1A924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2) subject (individual)</w:t>
            </w:r>
          </w:p>
          <w:p w14:paraId="0C82AF3C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(3) judgement (impaired) </w:t>
            </w:r>
          </w:p>
          <w:p w14:paraId="0C894C85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) location (oral)</w:t>
            </w:r>
          </w:p>
          <w:p w14:paraId="0A4934E1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) age (oldest-old)</w:t>
            </w:r>
          </w:p>
          <w:p w14:paraId="357E55CF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(6) time (acute) </w:t>
            </w:r>
          </w:p>
          <w:p w14:paraId="4AAEB745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7) status (risk)</w:t>
            </w:r>
          </w:p>
          <w:p w14:paraId="2BB9C070" w14:textId="77777777" w:rsidR="00223E19" w:rsidRPr="00A02106" w:rsidRDefault="00223E19" w:rsidP="00BA538B">
            <w:pPr>
              <w:spacing w:after="120"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begin"/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instrText xml:space="preserve"> ADDIN EN.CITE &lt;EndNote&gt;&lt;Cite&gt;&lt;Author&gt;Herdmann&lt;/Author&gt;&lt;Year&gt;2018&lt;/Year&gt;&lt;RecNum&gt;3773&lt;/RecNum&gt;&lt;Pages&gt;99&lt;/Pages&gt;&lt;DisplayText&gt;(Herdmann &amp;amp; Kamitsuru, 2018, p. 99)&lt;/DisplayText&gt;&lt;record&gt;&lt;rec-number&gt;3773&lt;/rec-number&gt;&lt;foreign-keys&gt;&lt;key app="EN" db-id="frd2v0saqrsesse92fn5d2f9adtpr22zva5e" timestamp="0"&gt;3773&lt;/key&gt;&lt;/foreign-keys&gt;&lt;ref-type name="Book"&gt;6&lt;/ref-type&gt;&lt;contributors&gt;&lt;authors&gt;&lt;author&gt;Herdmann, T. H.&lt;/author&gt;&lt;author&gt;Kamitsuru, S.&lt;/author&gt;&lt;/authors&gt;&lt;/contributors&gt;&lt;titles&gt;&lt;title&gt;Nursing Diagnosis. Defintions and Classification 2018-2020&lt;/title&gt;&lt;/titles&gt;&lt;edition&gt;11&lt;/edition&gt;&lt;section&gt;473&lt;/section&gt;&lt;dates&gt;&lt;year&gt;2018&lt;/year&gt;&lt;/dates&gt;&lt;pub-location&gt;New York&lt;/pub-location&gt;&lt;publisher&gt;Thieme&lt;/publisher&gt;&lt;isbn&gt;978-1-62623-929-6&lt;/isbn&gt;&lt;urls&gt;&lt;/urls&gt;&lt;language&gt;English&lt;/language&gt;&lt;/record&gt;&lt;/Cite&gt;&lt;/EndNote&gt;</w:instrTex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separate"/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Herdmann &amp; Kamitsuru, 2018, p. 99)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85185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1.1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Label only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literature-based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label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title)</w:t>
            </w:r>
          </w:p>
          <w:p w14:paraId="0FFC2413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1.2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Label and definition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of a human response (consistent with the NANDA-I general definition of nursing diagnoses, and supported by literature)</w:t>
            </w:r>
          </w:p>
          <w:p w14:paraId="5700AEB0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1.3.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Theoretical level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references are cited, and facultatively expert opinion is used)</w:t>
            </w:r>
          </w:p>
          <w:p w14:paraId="503A8235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2.1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Label, definition, defining characteristics and related factors, or risk factors, and references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with additional links to nursing interventions and nursing outcomes from a standardized nursing terminology)</w:t>
            </w:r>
          </w:p>
          <w:p w14:paraId="6FA21726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2. 2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Concept analysis: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Criteria for LOE 2.1. are met (and a narrative review with a concluding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concept analysis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supports the value of label, definition and risk factors)</w:t>
            </w:r>
          </w:p>
          <w:p w14:paraId="385EFC39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2.3: </w:t>
            </w:r>
            <w:r w:rsidRPr="00A021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onsensus using experts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(the beforementioned characteristics are met, and soliciting expert opinion e.g., consensus with Delphi or similar method with nurses as experts is performed)</w:t>
            </w:r>
          </w:p>
          <w:p w14:paraId="2EFEF472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3.1: </w:t>
            </w:r>
            <w:r w:rsidRPr="00A021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linically supported validation with literature synthesis: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LOE 2.2. are met (and the synthesis is an integrated review of the literature based on MeSH terms) </w:t>
            </w:r>
          </w:p>
          <w:p w14:paraId="05F475CF" w14:textId="77777777" w:rsidR="00223E19" w:rsidRPr="00A02106" w:rsidRDefault="00223E19" w:rsidP="00BA538B">
            <w:pPr>
              <w:spacing w:after="120" w:line="360" w:lineRule="auto"/>
              <w:ind w:firstLine="421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LOE 3.2. </w:t>
            </w:r>
            <w:r w:rsidRPr="00A0210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Clinical study related to the diagnosis, but not generalizable: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LOE 2.2. are met (the narrative includes a description of studies related to the diagnosis, which includes risk factors. Studies may be qualitative in nature, or quantitative using non-random samples in which patients are subjects)</w:t>
            </w:r>
          </w:p>
        </w:tc>
      </w:tr>
    </w:tbl>
    <w:p w14:paraId="6BF998E0" w14:textId="77777777" w:rsidR="00223E19" w:rsidRPr="00A02106" w:rsidRDefault="00223E19" w:rsidP="00223E19">
      <w:pPr>
        <w:keepNext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616AC42E" w14:textId="77777777" w:rsidR="00223E19" w:rsidRPr="00A02106" w:rsidRDefault="00223E19" w:rsidP="00223E19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57F50DD3" w14:textId="77777777" w:rsidR="00223E19" w:rsidRPr="00A02106" w:rsidRDefault="00223E19" w:rsidP="00223E19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</w:p>
    <w:p w14:paraId="6F202DD1" w14:textId="77777777" w:rsidR="00223E19" w:rsidRPr="00A02106" w:rsidRDefault="00223E19" w:rsidP="00223E19">
      <w:pPr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sectPr w:rsidR="00223E19" w:rsidRPr="00A02106" w:rsidSect="001540F3">
          <w:pgSz w:w="16838" w:h="11906" w:orient="landscape"/>
          <w:pgMar w:top="1418" w:right="851" w:bottom="851" w:left="992" w:header="709" w:footer="289" w:gutter="0"/>
          <w:cols w:space="708"/>
          <w:docGrid w:linePitch="360"/>
        </w:sectPr>
      </w:pPr>
    </w:p>
    <w:p w14:paraId="408AA6C8" w14:textId="77777777" w:rsidR="00223E19" w:rsidRPr="00A02106" w:rsidRDefault="00223E19" w:rsidP="00223E19">
      <w:pP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lastRenderedPageBreak/>
        <w:t>Supp.T2</w:t>
      </w:r>
    </w:p>
    <w:p w14:paraId="222D2A3D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bookmarkStart w:id="0" w:name="_Hlk26782401"/>
      <w:r w:rsidRPr="00A0210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Validated instrument for quantitative data collection</w:t>
      </w:r>
    </w:p>
    <w:p w14:paraId="39BA28FF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 xml:space="preserve">Q-DIO N, as adapted with the agreement of the instrument developer M. Müller-Staub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begin">
          <w:fldData xml:space="preserve">PEVuZE5vdGU+PENpdGU+PEF1dGhvcj5Nw7xsbGVyLVN0YXViPC9BdXRob3I+PFllYXI+MjAwODwv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</w:fldData>
        </w:fldChar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instrText xml:space="preserve"> ADDIN EN.CITE </w:instrTex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begin">
          <w:fldData xml:space="preserve">PEVuZE5vdGU+PENpdGU+PEF1dGhvcj5Nw7xsbGVyLVN0YXViPC9BdXRob3I+PFllYXI+MjAwODwv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</w:fldData>
        </w:fldChar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instrText xml:space="preserve"> ADDIN EN.CITE.DATA </w:instrTex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end"/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separate"/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(Müller-Staub et al., 2008, p. 23table 1; Müller‐Staub, Needham, Odenbreit, Lavin, &amp; Van Achterberg, 2007)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fldChar w:fldCharType="end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9"/>
        <w:gridCol w:w="2228"/>
      </w:tblGrid>
      <w:tr w:rsidR="00223E19" w:rsidRPr="00A02106" w14:paraId="444C4D5A" w14:textId="77777777" w:rsidTr="00BA538B"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5C39960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mension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2BDFD071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coring: 0, 1 or 2 maximal sum-score per dimension</w:t>
            </w:r>
          </w:p>
        </w:tc>
      </w:tr>
      <w:tr w:rsidR="00223E19" w:rsidRPr="00A02106" w14:paraId="337E7C3C" w14:textId="77777777" w:rsidTr="00BA538B">
        <w:tc>
          <w:tcPr>
            <w:tcW w:w="8080" w:type="dxa"/>
            <w:tcBorders>
              <w:top w:val="single" w:sz="4" w:space="0" w:color="auto"/>
            </w:tcBorders>
          </w:tcPr>
          <w:p w14:paraId="3E40486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rsing Diagnoses as Process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  <w:p w14:paraId="4326F8BA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1 Actual situation, leading to the hospitalization</w:t>
            </w:r>
          </w:p>
          <w:p w14:paraId="4920D8D4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2 Anxiety and worries related to hospitalization, expectations and desires about hospitalization</w:t>
            </w:r>
          </w:p>
          <w:p w14:paraId="0C2B0E04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03 Social situation and living environment/circumstances </w:t>
            </w:r>
          </w:p>
          <w:p w14:paraId="6AC5707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4 Coping in the actual situation/with the illness</w:t>
            </w:r>
          </w:p>
          <w:p w14:paraId="33795EBA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5 Beliefs and attitudes about life (related to the hospitalization)</w:t>
            </w:r>
          </w:p>
          <w:p w14:paraId="5233CE06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6 Information of the patient and relatives/significant others about the situation</w:t>
            </w:r>
          </w:p>
          <w:p w14:paraId="2873AED2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07 Intimacy, being female/male </w:t>
            </w:r>
          </w:p>
          <w:p w14:paraId="790684AE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8 Hobbies, activities for leisure</w:t>
            </w:r>
          </w:p>
          <w:p w14:paraId="0A1CF19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9 Significant others (contact persons)</w:t>
            </w:r>
          </w:p>
          <w:p w14:paraId="136DC4D1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10 Activity of daily living: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to eat and drink, consider 1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vertAlign w:val="superscript"/>
                <w:lang w:val="en-GB"/>
              </w:rPr>
              <w:t>st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Nutrition risk Score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since admission</w:t>
            </w:r>
          </w:p>
          <w:p w14:paraId="752442EA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11 Relevant nursing priorities according to the assessment (focus on </w:t>
            </w:r>
            <w:r w:rsidRPr="00A0210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to eat and drink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</w:p>
          <w:p w14:paraId="0B2805A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196E31F0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2</w:t>
            </w:r>
          </w:p>
        </w:tc>
      </w:tr>
      <w:tr w:rsidR="00223E19" w:rsidRPr="00A02106" w14:paraId="785E163C" w14:textId="77777777" w:rsidTr="00BA538B">
        <w:tc>
          <w:tcPr>
            <w:tcW w:w="8080" w:type="dxa"/>
          </w:tcPr>
          <w:p w14:paraId="1670DE8B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rsing Diagnoses as Product</w:t>
            </w:r>
          </w:p>
          <w:p w14:paraId="03163EA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 The etiology (E) is documented</w:t>
            </w:r>
          </w:p>
          <w:p w14:paraId="076F7E4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 The etiology (E) is correct, related/corresponding to the nursing diagnosis (P)</w:t>
            </w:r>
          </w:p>
          <w:p w14:paraId="5B4CB7F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 Signs and symptoms are formulated</w:t>
            </w:r>
          </w:p>
          <w:p w14:paraId="293B9DA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 Signs and symptoms (S) are correctly related to the nursing diagnosis (P)</w:t>
            </w:r>
          </w:p>
          <w:p w14:paraId="6F1CBD8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6 The nursing goal relates/corresponds to the nursing diagnosis</w:t>
            </w:r>
          </w:p>
          <w:p w14:paraId="3CA0C3E8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7 The nursing goal is achievable through nursing interventions</w:t>
            </w:r>
          </w:p>
          <w:p w14:paraId="7E887484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</w:tcPr>
          <w:p w14:paraId="53EAF8F8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</w:t>
            </w:r>
          </w:p>
        </w:tc>
      </w:tr>
      <w:tr w:rsidR="00223E19" w:rsidRPr="00A02106" w14:paraId="3932D28F" w14:textId="77777777" w:rsidTr="00BA538B">
        <w:tc>
          <w:tcPr>
            <w:tcW w:w="8080" w:type="dxa"/>
          </w:tcPr>
          <w:p w14:paraId="4C87FB53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rsing Interventions</w:t>
            </w:r>
          </w:p>
          <w:p w14:paraId="17C17EF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8 Concrete, clearly named nursing interventions are planned (what will be done, how, how often, who does it)</w:t>
            </w:r>
          </w:p>
          <w:p w14:paraId="75316F99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19 The nursing interventions affect the etiology of the nursing diagnosis </w:t>
            </w:r>
          </w:p>
          <w:p w14:paraId="0493298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20 Nursing interventions carried out, are documented </w:t>
            </w:r>
          </w:p>
          <w:p w14:paraId="1CAE18DC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</w:tcPr>
          <w:p w14:paraId="5DFC7574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</w:t>
            </w:r>
          </w:p>
        </w:tc>
      </w:tr>
      <w:tr w:rsidR="00223E19" w:rsidRPr="00A02106" w14:paraId="575010D2" w14:textId="77777777" w:rsidTr="00BA538B">
        <w:tc>
          <w:tcPr>
            <w:tcW w:w="8080" w:type="dxa"/>
          </w:tcPr>
          <w:p w14:paraId="6DC4959B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rsing-Sensitive Patient Outcomes</w:t>
            </w:r>
          </w:p>
          <w:p w14:paraId="29AC5D76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21 Acute, changing diagnoses are assessed daily or form shift to shift/enduring diagnoses are assessed every fourth day </w:t>
            </w:r>
          </w:p>
          <w:p w14:paraId="548A3EF9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22 The nursing diagnosis is reformulated </w:t>
            </w:r>
          </w:p>
          <w:p w14:paraId="569EBEC2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3 The nursing outcome is documented</w:t>
            </w:r>
          </w:p>
          <w:p w14:paraId="2308EC53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4 The nursing outcome is observably/measurably documented</w:t>
            </w:r>
          </w:p>
          <w:p w14:paraId="285EE972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5 The nursing outcome shows</w:t>
            </w:r>
          </w:p>
          <w:p w14:paraId="5C2E8438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improvement in patient’s symptoms </w:t>
            </w:r>
          </w:p>
          <w:p w14:paraId="7F932EF5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improvement of patient’s knowledge state </w:t>
            </w:r>
          </w:p>
          <w:p w14:paraId="4C7D6C4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improvement of patient’s coping strategies </w:t>
            </w:r>
          </w:p>
          <w:p w14:paraId="02B0DD8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– improved self-care abilities </w:t>
            </w:r>
          </w:p>
          <w:p w14:paraId="563055A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– improved functional status</w:t>
            </w:r>
          </w:p>
          <w:p w14:paraId="17536D19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26 There is a relationship between outcomes and nursing interventions </w:t>
            </w:r>
          </w:p>
          <w:p w14:paraId="768D18BE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7 Nursing outcomes and nursing diagnoses are internally related (outcome is related to problem and etiology and symptoms (PES)</w:t>
            </w:r>
          </w:p>
          <w:p w14:paraId="1DFB27D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</w:tcPr>
          <w:p w14:paraId="4735000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</w:t>
            </w:r>
          </w:p>
        </w:tc>
      </w:tr>
      <w:tr w:rsidR="00223E19" w:rsidRPr="00A02106" w14:paraId="79CE2321" w14:textId="77777777" w:rsidTr="00BA538B">
        <w:tc>
          <w:tcPr>
            <w:tcW w:w="8080" w:type="dxa"/>
            <w:tcBorders>
              <w:bottom w:val="single" w:sz="4" w:space="0" w:color="auto"/>
            </w:tcBorders>
          </w:tcPr>
          <w:p w14:paraId="35A22C2B" w14:textId="77777777" w:rsidR="00223E19" w:rsidRPr="00A02106" w:rsidRDefault="00223E19" w:rsidP="00BA538B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Total maximal sum score 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29854C55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4</w:t>
            </w:r>
          </w:p>
        </w:tc>
      </w:tr>
    </w:tbl>
    <w:p w14:paraId="7426A96A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0 = not documented, 1 = one aspect is documented with medium quality, 2 = two or more aspects are documented and comprehensively recorded in good quality</w:t>
      </w:r>
    </w:p>
    <w:p w14:paraId="0A3E2E3D" w14:textId="77777777" w:rsidR="00223E19" w:rsidRPr="00A02106" w:rsidRDefault="00223E19" w:rsidP="00223E19">
      <w:pPr>
        <w:pStyle w:val="Beschriftung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E808ED7" w14:textId="77777777" w:rsidR="00223E19" w:rsidRPr="00A02106" w:rsidRDefault="00223E19" w:rsidP="00223E19">
      <w:pPr>
        <w:rPr>
          <w:noProof/>
          <w:lang w:val="en-GB"/>
        </w:rPr>
      </w:pPr>
    </w:p>
    <w:p w14:paraId="74F475D1" w14:textId="77777777" w:rsidR="00223E19" w:rsidRPr="00A02106" w:rsidRDefault="00223E19" w:rsidP="00223E19">
      <w:pPr>
        <w:rPr>
          <w:noProof/>
          <w:lang w:val="en-GB"/>
        </w:rPr>
      </w:pPr>
    </w:p>
    <w:p w14:paraId="6158B71A" w14:textId="77777777" w:rsidR="00223E19" w:rsidRPr="00A02106" w:rsidRDefault="00223E19" w:rsidP="00223E19">
      <w:pPr>
        <w:rPr>
          <w:noProof/>
          <w:lang w:val="en-GB"/>
        </w:rPr>
      </w:pPr>
    </w:p>
    <w:p w14:paraId="23755B1B" w14:textId="77777777" w:rsidR="00223E19" w:rsidRPr="00A02106" w:rsidRDefault="00223E19" w:rsidP="00223E19">
      <w:pPr>
        <w:rPr>
          <w:noProof/>
          <w:lang w:val="en-GB"/>
        </w:rPr>
      </w:pPr>
    </w:p>
    <w:p w14:paraId="6834DB8B" w14:textId="77777777" w:rsidR="00223E19" w:rsidRPr="00A02106" w:rsidRDefault="00223E19" w:rsidP="00223E19">
      <w:pPr>
        <w:rPr>
          <w:noProof/>
          <w:lang w:val="en-GB"/>
        </w:rPr>
      </w:pPr>
    </w:p>
    <w:p w14:paraId="4ED7614D" w14:textId="77777777" w:rsidR="00223E19" w:rsidRPr="00A02106" w:rsidRDefault="00223E19" w:rsidP="00223E19">
      <w:pPr>
        <w:rPr>
          <w:noProof/>
          <w:lang w:val="en-GB"/>
        </w:rPr>
      </w:pPr>
      <w:r w:rsidRPr="00A02106">
        <w:rPr>
          <w:noProof/>
          <w:lang w:val="en-GB" w:eastAsia="de-C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1B66D8D" wp14:editId="4E95726B">
                <wp:simplePos x="0" y="0"/>
                <wp:positionH relativeFrom="column">
                  <wp:posOffset>169353</wp:posOffset>
                </wp:positionH>
                <wp:positionV relativeFrom="paragraph">
                  <wp:posOffset>278765</wp:posOffset>
                </wp:positionV>
                <wp:extent cx="3943350" cy="1666240"/>
                <wp:effectExtent l="0" t="0" r="0" b="0"/>
                <wp:wrapNone/>
                <wp:docPr id="13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43350" cy="1666240"/>
                          <a:chOff x="0" y="0"/>
                          <a:chExt cx="3943350" cy="1666240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30354"/>
                          <a:stretch/>
                        </pic:blipFill>
                        <pic:spPr bwMode="auto">
                          <a:xfrm>
                            <a:off x="0" y="8626"/>
                            <a:ext cx="3943350" cy="12071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" name="Textfeld 7"/>
                        <wps:cNvSpPr txBox="1"/>
                        <wps:spPr>
                          <a:xfrm>
                            <a:off x="0" y="1276350"/>
                            <a:ext cx="3943350" cy="3898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D0ADD35" w14:textId="77777777" w:rsidR="00223E19" w:rsidRPr="000D6005" w:rsidRDefault="00223E19" w:rsidP="00223E19">
                              <w:pPr>
                                <w:pStyle w:val="Beschriftung"/>
                                <w:rPr>
                                  <w:rFonts w:ascii="Times New Roman" w:hAnsi="Times New Roman" w:cs="Times New Roman"/>
                                  <w:color w:val="auto"/>
                                  <w:lang w:val="en-US"/>
                                </w:rPr>
                              </w:pPr>
                              <w:r w:rsidRPr="000D6005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Supp. T3 Footnote:</w:t>
                              </w:r>
                              <w:r w:rsidRPr="000D6005">
                                <w:rPr>
                                  <w:rFonts w:ascii="Times New Roman" w:hAnsi="Times New Roman" w:cs="Times New Roman"/>
                                  <w:color w:val="auto"/>
                                  <w:lang w:val="en-US"/>
                                </w:rPr>
                                <w:t xml:space="preserve"> ND=Nursing diagnosis, 1= geriatric care ward, 2=perioperative care, 3=intern medic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" name="Textfeld 8"/>
                        <wps:cNvSpPr txBox="1"/>
                        <wps:spPr>
                          <a:xfrm>
                            <a:off x="785004" y="0"/>
                            <a:ext cx="3106800" cy="3105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20579B4" w14:textId="77777777" w:rsidR="00223E19" w:rsidRPr="000D6005" w:rsidRDefault="00223E19" w:rsidP="00223E1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0D60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ND process</w:t>
                              </w:r>
                              <w:r w:rsidRPr="000D60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ab/>
                                <w:t>ND product</w:t>
                              </w:r>
                              <w:r w:rsidRPr="000D600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ab/>
                                <w:t>intervention  outco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B66D8D" id="Gruppieren 13" o:spid="_x0000_s1026" style="position:absolute;margin-left:13.35pt;margin-top:21.95pt;width:310.5pt;height:131.2pt;z-index:251660288" coordsize="39433,166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top:86;width:39433;height:120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">
                  <v:imagedata r:id="rId11" o:title="" croptop="1989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7" o:spid="_x0000_s1028" type="#_x0000_t202" style="position:absolute;top:12763;width:39433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" stroked="f">
                  <v:textbox style="mso-fit-shape-to-text:t" inset="0,0,0,0">
                    <w:txbxContent>
                      <w:p w14:paraId="6D0ADD35" w14:textId="77777777" w:rsidR="00223E19" w:rsidRPr="000D6005" w:rsidRDefault="00223E19" w:rsidP="00223E19">
                        <w:pPr>
                          <w:pStyle w:val="Beschriftung"/>
                          <w:rPr>
                            <w:rFonts w:ascii="Times New Roman" w:hAnsi="Times New Roman" w:cs="Times New Roman"/>
                            <w:color w:val="auto"/>
                            <w:lang w:val="en-US"/>
                          </w:rPr>
                        </w:pPr>
                        <w:r w:rsidRPr="000D6005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lang w:val="en-US"/>
                          </w:rPr>
                          <w:t>Supp. T3 Footnote:</w:t>
                        </w:r>
                        <w:r w:rsidRPr="000D6005">
                          <w:rPr>
                            <w:rFonts w:ascii="Times New Roman" w:hAnsi="Times New Roman" w:cs="Times New Roman"/>
                            <w:color w:val="auto"/>
                            <w:lang w:val="en-US"/>
                          </w:rPr>
                          <w:t xml:space="preserve"> ND=Nursing diagnosis, 1= geriatric care ward, 2=perioperative care, 3=intern medicine</w:t>
                        </w:r>
                      </w:p>
                    </w:txbxContent>
                  </v:textbox>
                </v:shape>
                <v:shape id="Textfeld 8" o:spid="_x0000_s1029" type="#_x0000_t202" style="position:absolute;left:7850;width:31068;height:3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120579B4" w14:textId="77777777" w:rsidR="00223E19" w:rsidRPr="000D6005" w:rsidRDefault="00223E19" w:rsidP="00223E1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0D600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ND process</w:t>
                        </w:r>
                        <w:r w:rsidRPr="000D600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ab/>
                          <w:t>ND product</w:t>
                        </w:r>
                        <w:r w:rsidRPr="000D6005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ab/>
                          <w:t>intervention  outco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02106">
        <w:rPr>
          <w:noProof/>
          <w:lang w:val="en-GB" w:eastAsia="de-CH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653558E" wp14:editId="5605FB88">
                <wp:simplePos x="0" y="0"/>
                <wp:positionH relativeFrom="column">
                  <wp:posOffset>108334</wp:posOffset>
                </wp:positionH>
                <wp:positionV relativeFrom="paragraph">
                  <wp:posOffset>54106</wp:posOffset>
                </wp:positionV>
                <wp:extent cx="3943350" cy="241300"/>
                <wp:effectExtent l="0" t="0" r="0" b="6350"/>
                <wp:wrapTight wrapText="bothSides">
                  <wp:wrapPolygon edited="0">
                    <wp:start x="0" y="0"/>
                    <wp:lineTo x="0" y="20463"/>
                    <wp:lineTo x="21496" y="20463"/>
                    <wp:lineTo x="21496" y="0"/>
                    <wp:lineTo x="0" y="0"/>
                  </wp:wrapPolygon>
                </wp:wrapTight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0" cy="241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5B79CB0" w14:textId="77777777" w:rsidR="00223E19" w:rsidRPr="006B7A18" w:rsidRDefault="00223E19" w:rsidP="00223E19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lang w:val="en-US"/>
                              </w:rPr>
                            </w:pPr>
                            <w:r w:rsidRPr="006B7A1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Supp.T 3</w:t>
                            </w:r>
                            <w:r w:rsidRPr="006B7A18"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 xml:space="preserve"> Q-DIO Mean sum score per clinic and dimen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3558E" id="Textfeld 6" o:spid="_x0000_s1030" type="#_x0000_t202" style="position:absolute;margin-left:8.55pt;margin-top:4.25pt;width:310.5pt;height:19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" stroked="f">
                <v:textbox inset="0,0,0,0">
                  <w:txbxContent>
                    <w:p w14:paraId="55B79CB0" w14:textId="77777777" w:rsidR="00223E19" w:rsidRPr="006B7A18" w:rsidRDefault="00223E19" w:rsidP="00223E19">
                      <w:pPr>
                        <w:pStyle w:val="Beschriftung"/>
                        <w:rPr>
                          <w:rFonts w:ascii="Times New Roman" w:hAnsi="Times New Roman" w:cs="Times New Roman"/>
                          <w:noProof/>
                          <w:color w:val="auto"/>
                          <w:lang w:val="en-US"/>
                        </w:rPr>
                      </w:pPr>
                      <w:r w:rsidRPr="006B7A1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lang w:val="en-US"/>
                        </w:rPr>
                        <w:t>Supp.T 3</w:t>
                      </w:r>
                      <w:r w:rsidRPr="006B7A18"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 xml:space="preserve"> Q-DIO Mean sum score per clinic and dimens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7BC9FD7" w14:textId="77777777" w:rsidR="00223E19" w:rsidRPr="00A02106" w:rsidRDefault="00223E19" w:rsidP="00223E19">
      <w:pPr>
        <w:rPr>
          <w:noProof/>
          <w:lang w:val="en-GB"/>
        </w:rPr>
      </w:pPr>
    </w:p>
    <w:p w14:paraId="5A4CBEEA" w14:textId="77777777" w:rsidR="00223E19" w:rsidRPr="00A02106" w:rsidRDefault="00223E19" w:rsidP="00223E19">
      <w:pPr>
        <w:rPr>
          <w:noProof/>
          <w:lang w:val="en-GB"/>
        </w:rPr>
      </w:pPr>
    </w:p>
    <w:p w14:paraId="4D44FF9B" w14:textId="77777777" w:rsidR="00223E19" w:rsidRPr="00A02106" w:rsidRDefault="00223E19" w:rsidP="00223E19">
      <w:pPr>
        <w:rPr>
          <w:noProof/>
          <w:lang w:val="en-GB"/>
        </w:rPr>
      </w:pPr>
    </w:p>
    <w:p w14:paraId="6B0ECD06" w14:textId="3E7EF96D" w:rsidR="00223E19" w:rsidRPr="00A02106" w:rsidRDefault="00EE6752" w:rsidP="00223E19">
      <w:pPr>
        <w:rPr>
          <w:noProof/>
          <w:lang w:val="en-GB"/>
        </w:rPr>
      </w:pPr>
      <w:r w:rsidRPr="00A02106">
        <w:rPr>
          <w:noProof/>
          <w:lang w:val="en-GB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33A9D5" wp14:editId="600BCC92">
                <wp:simplePos x="0" y="0"/>
                <wp:positionH relativeFrom="column">
                  <wp:posOffset>242570</wp:posOffset>
                </wp:positionH>
                <wp:positionV relativeFrom="paragraph">
                  <wp:posOffset>114300</wp:posOffset>
                </wp:positionV>
                <wp:extent cx="638175" cy="190500"/>
                <wp:effectExtent l="0" t="0" r="9525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1905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0FC661" w14:textId="4343B0EE" w:rsidR="00EE6752" w:rsidRPr="00EE6752" w:rsidRDefault="00EE6752">
                            <w:pPr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</w:rPr>
                            </w:pPr>
                            <w:r w:rsidRPr="00EE6752"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</w:rPr>
                              <w:t xml:space="preserve">Total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44546A" w:themeColor="text2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3A9D5" id="Textfeld 3" o:spid="_x0000_s1031" type="#_x0000_t202" style="position:absolute;margin-left:19.1pt;margin-top:9pt;width:50.2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" fillcolor="#e7e6e6 [3214]" stroked="f" strokeweight=".5pt">
                <v:textbox inset="1mm,1mm,1mm,1mm">
                  <w:txbxContent>
                    <w:p w14:paraId="7E0FC661" w14:textId="4343B0EE" w:rsidR="00EE6752" w:rsidRPr="00EE6752" w:rsidRDefault="00EE6752">
                      <w:pPr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</w:rPr>
                      </w:pPr>
                      <w:r w:rsidRPr="00EE6752"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</w:rPr>
                        <w:t xml:space="preserve">Total    </w:t>
                      </w:r>
                      <w:r>
                        <w:rPr>
                          <w:rFonts w:ascii="Times New Roman" w:hAnsi="Times New Roman" w:cs="Times New Roman"/>
                          <w:color w:val="44546A" w:themeColor="text2"/>
                          <w:sz w:val="18"/>
                          <w:szCs w:val="18"/>
                        </w:rPr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31DC58B7" w14:textId="77777777" w:rsidR="00223E19" w:rsidRPr="00A02106" w:rsidRDefault="00223E19" w:rsidP="00223E19">
      <w:pPr>
        <w:rPr>
          <w:noProof/>
          <w:lang w:val="en-GB"/>
        </w:rPr>
      </w:pPr>
    </w:p>
    <w:p w14:paraId="6D442FEE" w14:textId="542B178B" w:rsidR="00223E19" w:rsidRPr="00A02106" w:rsidRDefault="00223E19" w:rsidP="00223E19">
      <w:pPr>
        <w:rPr>
          <w:noProof/>
          <w:lang w:val="en-GB"/>
        </w:rPr>
      </w:pPr>
    </w:p>
    <w:p w14:paraId="14332523" w14:textId="1BF1D582" w:rsidR="00ED6AF4" w:rsidRPr="00A02106" w:rsidRDefault="00ED6AF4" w:rsidP="00223E19">
      <w:pPr>
        <w:rPr>
          <w:noProof/>
          <w:lang w:val="en-GB"/>
        </w:rPr>
      </w:pPr>
    </w:p>
    <w:p w14:paraId="2798A5CF" w14:textId="0100EFA0" w:rsidR="00ED6AF4" w:rsidRPr="00A02106" w:rsidRDefault="00ED6AF4" w:rsidP="00ED6AF4">
      <w:pPr>
        <w:pStyle w:val="Beschriftung"/>
        <w:rPr>
          <w:rFonts w:ascii="Times New Roman" w:hAnsi="Times New Roman" w:cs="Times New Roman"/>
          <w:noProof/>
          <w:color w:val="auto"/>
          <w:lang w:val="en-GB"/>
        </w:rPr>
      </w:pPr>
      <w:r w:rsidRPr="00A02106">
        <w:rPr>
          <w:rFonts w:ascii="Times New Roman" w:hAnsi="Times New Roman" w:cs="Times New Roman"/>
          <w:i w:val="0"/>
          <w:iCs w:val="0"/>
          <w:noProof/>
          <w:color w:val="auto"/>
          <w:lang w:val="en-GB"/>
        </w:rPr>
        <w:t>Supp.T 4</w:t>
      </w:r>
      <w:r w:rsidRPr="00A02106">
        <w:rPr>
          <w:rFonts w:ascii="Times New Roman" w:hAnsi="Times New Roman" w:cs="Times New Roman"/>
          <w:noProof/>
          <w:color w:val="auto"/>
          <w:lang w:val="en-GB"/>
        </w:rPr>
        <w:t xml:space="preserve"> Q-DIO mean, standard deviation, standard error, confidence interval, minimal and maximal scores</w:t>
      </w:r>
    </w:p>
    <w:p w14:paraId="6BEFBA4A" w14:textId="0EAC6641" w:rsidR="00223E19" w:rsidRPr="00A02106" w:rsidRDefault="00381AA2" w:rsidP="00223E19">
      <w:pPr>
        <w:rPr>
          <w:noProof/>
          <w:lang w:val="en-GB"/>
        </w:rPr>
      </w:pPr>
      <w:r w:rsidRPr="00A02106">
        <w:rPr>
          <w:noProof/>
          <w:lang w:val="en-GB" w:eastAsia="de-CH"/>
        </w:rPr>
        <w:drawing>
          <wp:inline distT="0" distB="0" distL="0" distR="0" wp14:anchorId="06DB938C" wp14:editId="5594DAC1">
            <wp:extent cx="6119495" cy="3905250"/>
            <wp:effectExtent l="0" t="0" r="0" b="0"/>
            <wp:docPr id="2" name="Grafik 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isch enthält.&#10;&#10;Automatisch generierte Beschreibu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C558" w14:textId="396ECEEB" w:rsidR="00ED6AF4" w:rsidRPr="00A02106" w:rsidRDefault="00ED6AF4" w:rsidP="00ED6AF4">
      <w:pPr>
        <w:pStyle w:val="Beschriftung"/>
        <w:rPr>
          <w:rFonts w:ascii="Times New Roman" w:hAnsi="Times New Roman" w:cs="Times New Roman"/>
          <w:noProof/>
          <w:color w:val="auto"/>
          <w:lang w:val="en-GB"/>
        </w:rPr>
      </w:pPr>
      <w:r w:rsidRPr="00A02106">
        <w:rPr>
          <w:rFonts w:ascii="Times New Roman" w:hAnsi="Times New Roman" w:cs="Times New Roman"/>
          <w:i w:val="0"/>
          <w:iCs w:val="0"/>
          <w:noProof/>
          <w:color w:val="auto"/>
          <w:lang w:val="en-GB"/>
        </w:rPr>
        <w:t xml:space="preserve">Supp.T4 Footnote: </w:t>
      </w:r>
      <w:r w:rsidRPr="00A02106">
        <w:rPr>
          <w:rFonts w:ascii="Times New Roman" w:hAnsi="Times New Roman" w:cs="Times New Roman"/>
          <w:noProof/>
          <w:color w:val="auto"/>
          <w:lang w:val="en-GB"/>
        </w:rPr>
        <w:t>surgical department=perioperative ward</w:t>
      </w:r>
    </w:p>
    <w:p w14:paraId="66CA9A66" w14:textId="77777777" w:rsidR="00223E19" w:rsidRPr="00A02106" w:rsidRDefault="00223E19" w:rsidP="00223E19">
      <w:pPr>
        <w:rPr>
          <w:noProof/>
          <w:lang w:val="en-GB"/>
        </w:rPr>
      </w:pPr>
    </w:p>
    <w:p w14:paraId="28C5278D" w14:textId="07A1433F" w:rsidR="00223E19" w:rsidRPr="00A02106" w:rsidRDefault="00223E19" w:rsidP="00223E19">
      <w:pPr>
        <w:rPr>
          <w:noProof/>
          <w:lang w:val="en-GB"/>
        </w:rPr>
      </w:pPr>
    </w:p>
    <w:p w14:paraId="2E8B20D1" w14:textId="77777777" w:rsidR="00223E19" w:rsidRPr="00A02106" w:rsidRDefault="00223E19" w:rsidP="00223E19">
      <w:pPr>
        <w:rPr>
          <w:noProof/>
          <w:lang w:val="en-GB"/>
        </w:rPr>
      </w:pPr>
    </w:p>
    <w:p w14:paraId="2A76CE8A" w14:textId="77777777" w:rsidR="00223E19" w:rsidRPr="00A02106" w:rsidRDefault="00223E19" w:rsidP="00223E19">
      <w:pPr>
        <w:rPr>
          <w:noProof/>
          <w:lang w:val="en-GB"/>
        </w:rPr>
      </w:pPr>
    </w:p>
    <w:p w14:paraId="2ADE4B17" w14:textId="77777777" w:rsidR="00223E19" w:rsidRPr="00A02106" w:rsidRDefault="00223E19" w:rsidP="00223E19">
      <w:pPr>
        <w:rPr>
          <w:noProof/>
          <w:lang w:val="en-GB"/>
        </w:rPr>
        <w:sectPr w:rsidR="00223E19" w:rsidRPr="00A02106" w:rsidSect="004C15DE">
          <w:pgSz w:w="11906" w:h="16838"/>
          <w:pgMar w:top="851" w:right="851" w:bottom="992" w:left="1418" w:header="709" w:footer="289" w:gutter="0"/>
          <w:cols w:space="708"/>
          <w:docGrid w:linePitch="360"/>
        </w:sectPr>
      </w:pPr>
    </w:p>
    <w:p w14:paraId="2CF38BB8" w14:textId="77777777" w:rsidR="00223E19" w:rsidRPr="00A02106" w:rsidRDefault="00223E19" w:rsidP="00223E19">
      <w:pPr>
        <w:pStyle w:val="Beschriftung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643EDEF" w14:textId="77777777" w:rsidR="00223E19" w:rsidRPr="00A02106" w:rsidRDefault="00223E19" w:rsidP="00223E19">
      <w:pPr>
        <w:pStyle w:val="KeinLeerraum"/>
        <w:spacing w:line="36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Supp. T5</w:t>
      </w:r>
    </w:p>
    <w:p w14:paraId="470BA65E" w14:textId="77777777" w:rsidR="00223E19" w:rsidRPr="00A02106" w:rsidRDefault="00223E19" w:rsidP="00223E19">
      <w:pPr>
        <w:pStyle w:val="KeinLeerraum"/>
        <w:spacing w:line="360" w:lineRule="auto"/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</w:pPr>
      <w:bookmarkStart w:id="1" w:name="_Hlk41070621"/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 xml:space="preserve">Summary of reviews with codes of risk factors (main outcomes) 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2430"/>
        <w:gridCol w:w="1624"/>
        <w:gridCol w:w="1754"/>
        <w:gridCol w:w="1519"/>
        <w:gridCol w:w="1567"/>
        <w:gridCol w:w="4024"/>
      </w:tblGrid>
      <w:tr w:rsidR="00223E19" w:rsidRPr="00A02106" w14:paraId="5E05B147" w14:textId="77777777" w:rsidTr="00BA538B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A34FF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bookmarkStart w:id="2" w:name="_Ref15812601"/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Author (Date) Journal /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FF41A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45EA4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Design, study 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F8135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Subject of investigations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aim “to investigate”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CC0F8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3C787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mber of participants, Sampling (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A734A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Elaborated risk factors</w:t>
            </w:r>
          </w:p>
        </w:tc>
      </w:tr>
      <w:tr w:rsidR="00223E19" w:rsidRPr="00A02106" w14:paraId="50DB311F" w14:textId="77777777" w:rsidTr="00BA538B">
        <w:trPr>
          <w:cantSplit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6ED101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amasivayam AM, Steele CM. (2015) J Nutr Gerontol Geriatr. / US, ES, FI, 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4CF89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alnutrition and Dysphagia in long-term care: a systematic revi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AA68C7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Systematic review, </w:t>
            </w:r>
          </w:p>
          <w:p w14:paraId="21826200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1 month, November 2013, publication dates 1946-201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F66D53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The impact of dysphagia on 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CCBC08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Long-term care, multicenter, 14 studies inclu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563F33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ge &gt; 51y., in most studies &gt; 70 y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C33528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mpaired swallowing</w:t>
            </w:r>
          </w:p>
        </w:tc>
      </w:tr>
      <w:tr w:rsidR="00223E19" w:rsidRPr="00A02106" w14:paraId="7412987E" w14:textId="77777777" w:rsidTr="00BA538B">
        <w:trPr>
          <w:cantSplit/>
          <w:tblHeader/>
        </w:trPr>
        <w:tc>
          <w:tcPr>
            <w:tcW w:w="0" w:type="auto"/>
            <w:shd w:val="clear" w:color="auto" w:fill="auto"/>
          </w:tcPr>
          <w:p w14:paraId="03F85A31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ieuwenhuizen et al. (2010). Clin Nutr,/ country: N/A</w:t>
            </w:r>
          </w:p>
        </w:tc>
        <w:tc>
          <w:tcPr>
            <w:tcW w:w="0" w:type="auto"/>
            <w:shd w:val="clear" w:color="auto" w:fill="auto"/>
          </w:tcPr>
          <w:p w14:paraId="69A8BACD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lder adults and patients in need of nutritional support: review of current treatment options and factors influencing nutritional intake.</w:t>
            </w:r>
          </w:p>
        </w:tc>
        <w:tc>
          <w:tcPr>
            <w:tcW w:w="0" w:type="auto"/>
            <w:shd w:val="clear" w:color="auto" w:fill="auto"/>
          </w:tcPr>
          <w:p w14:paraId="091342BC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Review</w:t>
            </w:r>
          </w:p>
          <w:p w14:paraId="42F3EE3A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ublication dates until December 2008, (N/A for study duration)</w:t>
            </w:r>
          </w:p>
        </w:tc>
        <w:tc>
          <w:tcPr>
            <w:tcW w:w="0" w:type="auto"/>
            <w:shd w:val="clear" w:color="auto" w:fill="auto"/>
          </w:tcPr>
          <w:p w14:paraId="23070F4C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Factors that influence nutritional intake in older adults</w:t>
            </w:r>
          </w:p>
        </w:tc>
        <w:tc>
          <w:tcPr>
            <w:tcW w:w="0" w:type="auto"/>
            <w:shd w:val="clear" w:color="auto" w:fill="auto"/>
          </w:tcPr>
          <w:p w14:paraId="60E2A37C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1A6B3D2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23 publications, “elderly”, “older adults”</w:t>
            </w:r>
          </w:p>
        </w:tc>
        <w:tc>
          <w:tcPr>
            <w:tcW w:w="0" w:type="auto"/>
            <w:shd w:val="clear" w:color="auto" w:fill="auto"/>
          </w:tcPr>
          <w:p w14:paraId="234D6F16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de-CH"/>
              </w:rPr>
              <w:t xml:space="preserve">Product related: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Ingredients - high protein, high fibre, low-digestible carbohydrates</w:t>
            </w:r>
          </w:p>
          <w:p w14:paraId="6CAB52C4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Food attributes: High viscosity; large volume; monotonous diets; culturally inappropriate food; too large portion size</w:t>
            </w:r>
          </w:p>
          <w:p w14:paraId="039316C1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de-CH"/>
              </w:rPr>
              <w:t>Personal related: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low socio-economic status; physiological (most frequent: cancer, cardiac disorders); psychiatric factors (depression); mealtime environment</w:t>
            </w:r>
          </w:p>
          <w:p w14:paraId="3CDC8CCE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 w:eastAsia="de-CH"/>
              </w:rPr>
              <w:t>Environmental: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Living alone; social isolation; inappropriate mealtime environment (disruptions, eating hours); care dependency (lack of help with eating)</w:t>
            </w:r>
          </w:p>
        </w:tc>
      </w:tr>
      <w:tr w:rsidR="00223E19" w:rsidRPr="00A02106" w14:paraId="17341546" w14:textId="77777777" w:rsidTr="00BA538B">
        <w:trPr>
          <w:cantSplit/>
          <w:tblHeader/>
        </w:trPr>
        <w:tc>
          <w:tcPr>
            <w:tcW w:w="0" w:type="auto"/>
            <w:shd w:val="clear" w:color="auto" w:fill="auto"/>
          </w:tcPr>
          <w:p w14:paraId="08711BED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Hasseler M. (2010) Pflege Z. / country: N/A</w:t>
            </w:r>
          </w:p>
        </w:tc>
        <w:tc>
          <w:tcPr>
            <w:tcW w:w="0" w:type="auto"/>
            <w:shd w:val="clear" w:color="auto" w:fill="auto"/>
          </w:tcPr>
          <w:p w14:paraId="76491A34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alnutrition in the elderly in health care. Causes, instruments and consequences</w:t>
            </w:r>
          </w:p>
        </w:tc>
        <w:tc>
          <w:tcPr>
            <w:tcW w:w="0" w:type="auto"/>
            <w:shd w:val="clear" w:color="auto" w:fill="auto"/>
          </w:tcPr>
          <w:p w14:paraId="6D7F2530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Review, publication dates 2000-2009</w:t>
            </w:r>
          </w:p>
        </w:tc>
        <w:tc>
          <w:tcPr>
            <w:tcW w:w="0" w:type="auto"/>
            <w:shd w:val="clear" w:color="auto" w:fill="auto"/>
          </w:tcPr>
          <w:p w14:paraId="41C29CA5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auses and associated factors of malnutrition</w:t>
            </w:r>
          </w:p>
        </w:tc>
        <w:tc>
          <w:tcPr>
            <w:tcW w:w="0" w:type="auto"/>
            <w:shd w:val="clear" w:color="auto" w:fill="auto"/>
          </w:tcPr>
          <w:p w14:paraId="620049AB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ny health care institution</w:t>
            </w:r>
          </w:p>
        </w:tc>
        <w:tc>
          <w:tcPr>
            <w:tcW w:w="0" w:type="auto"/>
            <w:shd w:val="clear" w:color="auto" w:fill="auto"/>
          </w:tcPr>
          <w:p w14:paraId="40171C42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ublications from 2000-2009</w:t>
            </w:r>
          </w:p>
        </w:tc>
        <w:tc>
          <w:tcPr>
            <w:tcW w:w="0" w:type="auto"/>
            <w:shd w:val="clear" w:color="auto" w:fill="auto"/>
          </w:tcPr>
          <w:p w14:paraId="51A3E279" w14:textId="77777777" w:rsidR="00223E19" w:rsidRPr="00A02106" w:rsidRDefault="00223E19" w:rsidP="00BA538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ge 80 and over and ageing-related factors such as gastro-intestinal dysfunction, impaired oral cavity status, neurocognitive disorder (dementia, delirium), loneliness, losses, or sensory dysfunction leading to appetite loss, food and fluid intake, and changed absorption of nutrients.</w:t>
            </w:r>
          </w:p>
        </w:tc>
      </w:tr>
    </w:tbl>
    <w:p w14:paraId="4420E5B0" w14:textId="77777777" w:rsidR="00223E19" w:rsidRPr="00A02106" w:rsidRDefault="00223E19" w:rsidP="00223E19">
      <w:pPr>
        <w:spacing w:line="48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D1860D0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br w:type="page"/>
      </w:r>
    </w:p>
    <w:bookmarkEnd w:id="2"/>
    <w:p w14:paraId="6B46D72A" w14:textId="77777777" w:rsidR="00223E19" w:rsidRPr="00A02106" w:rsidRDefault="00223E19" w:rsidP="00223E19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t>Supp.T6</w:t>
      </w:r>
    </w:p>
    <w:p w14:paraId="17B94AAA" w14:textId="77777777" w:rsidR="00223E19" w:rsidRPr="00A02106" w:rsidRDefault="00223E19" w:rsidP="00223E19">
      <w:pPr>
        <w:spacing w:after="0" w:line="360" w:lineRule="auto"/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</w:pPr>
      <w:bookmarkStart w:id="3" w:name="_Hlk41070659"/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>Summary of exploratory studies with codes of risk factors (main outcomes) (Reduction II according to Mayring (abbreviations</w:t>
      </w:r>
      <w:r w:rsidRPr="00A02106">
        <w:rPr>
          <w:rStyle w:val="Funotenzeichen"/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footnoteReference w:id="1"/>
      </w: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>)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0"/>
        <w:gridCol w:w="2836"/>
        <w:gridCol w:w="2835"/>
        <w:gridCol w:w="1985"/>
        <w:gridCol w:w="1999"/>
        <w:gridCol w:w="3640"/>
      </w:tblGrid>
      <w:tr w:rsidR="00223E19" w:rsidRPr="00A02106" w14:paraId="5C0C649D" w14:textId="77777777" w:rsidTr="00BA538B">
        <w:trPr>
          <w:tblHeader/>
        </w:trPr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3A721E8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Author (date), journal / country</w:t>
            </w:r>
          </w:p>
        </w:tc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</w:tcPr>
          <w:p w14:paraId="4709A81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Titl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88230AD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Design, dura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592512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</w:tcPr>
          <w:p w14:paraId="293F81F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umber, sampling (mean age in years, y.)</w:t>
            </w:r>
          </w:p>
        </w:tc>
        <w:tc>
          <w:tcPr>
            <w:tcW w:w="3640" w:type="dxa"/>
            <w:tcBorders>
              <w:left w:val="nil"/>
              <w:bottom w:val="single" w:sz="4" w:space="0" w:color="auto"/>
              <w:right w:val="nil"/>
            </w:tcBorders>
          </w:tcPr>
          <w:p w14:paraId="04697078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Elaborated risk factors</w:t>
            </w:r>
          </w:p>
        </w:tc>
      </w:tr>
      <w:tr w:rsidR="00223E19" w:rsidRPr="00A02106" w14:paraId="4418EE15" w14:textId="77777777" w:rsidTr="00BA538B"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CBDA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Galesi et al. (2013) Int J Older People Nurs. / BR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17EA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ssociation between indicators of dementia and nutritional status in institutionalized older people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55F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C6BB3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ingle-center, LTC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C87D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50 institutionalized older people, stratified probability, (77y.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35C4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Dementia and female gender</w:t>
            </w:r>
          </w:p>
        </w:tc>
      </w:tr>
      <w:tr w:rsidR="00223E19" w:rsidRPr="00A02106" w14:paraId="44D74E7A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727BFD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Bonetti et al.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br/>
              <w:t>(2017) J Clin Nurs. / IT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20B6304" w14:textId="77777777" w:rsidR="00223E19" w:rsidRPr="00A02106" w:rsidRDefault="001248BA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hyperlink r:id="rId13" w:history="1">
              <w:r w:rsidR="00223E19" w:rsidRPr="00A02106">
                <w:rPr>
                  <w:rFonts w:ascii="Times New Roman" w:hAnsi="Times New Roman" w:cs="Times New Roman"/>
                  <w:noProof/>
                  <w:sz w:val="20"/>
                  <w:szCs w:val="20"/>
                  <w:lang w:val="en-GB" w:eastAsia="de-CH"/>
                </w:rPr>
                <w:t>Prevalence of malnutrition among older people in medical and surgical wards in hospital and quality of nutritional care: A multicenter, cross-sectional study.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E25C9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bservation, cross-sectional, study, 1-d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068897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ulticenter (12 hospitals),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edical and surgical hospital unit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B2AEC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1066 patients, convenience, “all patients in one day” (76.8y.)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6EE791F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emale gender; &gt; 3 comorbidities, aged ≥ 85y, pressure ulcers, impaired autonomy, taking ≥ 3 medications</w:t>
            </w:r>
          </w:p>
        </w:tc>
      </w:tr>
      <w:tr w:rsidR="00223E19" w:rsidRPr="00A02106" w14:paraId="2B42C346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EA7C8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hen et al. (2010)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br/>
              <w:t>Nurs Res. / TW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8B74711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hared risk factors for distinct geriatric syndromes in older Taiwanese inpatient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2E27B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bservation, cross-sectional, 5 rounds of 24-unit visits (year or months of data collection not give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B6C82A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ingle-centered, medical center, 24 medical and surgical unit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A29B29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55 patients, randomized (75.3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0CB4778A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emale gender</w:t>
            </w:r>
          </w:p>
          <w:p w14:paraId="025A9D36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re dependency (lower score of Barthel Index)</w:t>
            </w:r>
          </w:p>
          <w:p w14:paraId="694DDD4F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eurocognitive disorder (MMSE), </w:t>
            </w:r>
          </w:p>
          <w:p w14:paraId="6B2FFE7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sychiatric factors (depression, GDS)</w:t>
            </w:r>
          </w:p>
        </w:tc>
      </w:tr>
      <w:tr w:rsidR="00223E19" w:rsidRPr="00A02106" w14:paraId="5C45154A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4A216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hen et al. (2009)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br/>
              <w:t>J Clin Nurs. / TW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5EF74F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Trajectory and determinants of nutritional health in older patients during and six-month post-hospitalizatio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67ACDA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bservation, prospective cohort study, follow-up with 4 time points: within 48 hours after admission, before discharge and 3–6 months post-discharge, during 1.5 y (2004-20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5F2813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tertiary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F912490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06 patients, clustered purposive (71.8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0E3482F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cute disease and or hospitalizations</w:t>
            </w:r>
          </w:p>
          <w:p w14:paraId="0F91826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Female gender, widowhood, age (65 years and above), low socio-economic status, polypharmacy and/or multimorbidity, impaired oral cavity status, </w:t>
            </w:r>
            <w:r w:rsidRPr="00A021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neurocognitive disorder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care dependency, psychiatric factors, social isolation</w:t>
            </w:r>
          </w:p>
        </w:tc>
      </w:tr>
      <w:tr w:rsidR="00223E19" w:rsidRPr="00A02106" w14:paraId="3967D2F3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4EB097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hen et al. (2007) J Clin Nurs. / TW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2D9829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Revisiting the concept of malnutrition in older people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73F71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bservational design, concept-evaluation, seeking correlation, 6 months data collection (March-August 20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DAAFC1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cardiac and orthopedic services at one tertiary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49551C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14 patients, convenience (75.2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2F6E66B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olypharmacy and/or multimorbidity, female gender, sensory decline, psychiatric factors (depressive symptoms); age (65  years above), impaired oral cavity status, neurocognitive disorder</w:t>
            </w:r>
          </w:p>
        </w:tc>
      </w:tr>
      <w:tr w:rsidR="00223E19" w:rsidRPr="00A02106" w14:paraId="42EAF641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F1484E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Lindorff-Larsen et al. J et al. (2007) Clin Nutr / DK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13B567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anagement and perception of hospital undernutrition - A positive change among Danish doctors and nur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7167E0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re-post-test design, 2 time points: 1997 and 2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AAE93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ulti-center, hospitals, community ca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8C2ECCD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1145 doctors and nurses, randomized, (56% of participating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lastRenderedPageBreak/>
              <w:t>doctors and nurses were &gt;40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6903694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lastRenderedPageBreak/>
              <w:t xml:space="preserve">Health-care workers attitude and culture – missing awareness (lack of knowledge; interest and defined responsibility; lack of documentation (of effect); Time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lastRenderedPageBreak/>
              <w:t>consuming; difficulty to identify relevant patients</w:t>
            </w:r>
          </w:p>
        </w:tc>
      </w:tr>
      <w:tr w:rsidR="00223E19" w:rsidRPr="00A02106" w14:paraId="28FBC2C5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F5E23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lastRenderedPageBreak/>
              <w:t>Mudge et al. (2011) Clinical Nutrition / AU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5F3760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Helping understand nutritional gaps in the elderly (HUNGER): A prospective study of patient factors associated with inadequate nutritional intake in older medical inpati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049B0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rospective cohort study, multi-method-study, Nov 2007-March 2008; 4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D22C1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4 acute general medicine ward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9EB28A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34 patients, convenience (80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7D83164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bookmarkStart w:id="4" w:name="_Hlk41213014"/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ge (65  years above), appetite loss, care dependency (required help with set-up, supervision or actual feeding) and body composition (obesity</w:t>
            </w:r>
            <w:bookmarkEnd w:id="4"/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)</w:t>
            </w:r>
          </w:p>
        </w:tc>
      </w:tr>
      <w:tr w:rsidR="00223E19" w:rsidRPr="00A02106" w14:paraId="429C09E6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6BD2F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üller et al. (2017) Eur J Clin Nutr. / CH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C89079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Impaired nutritional status in geriatric trauma patient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F474EE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bservational, cohort study, March-June 2016, 4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6C931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geriatric trauma ward, tertiary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0D14B0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69 patients convenience, (78y. Male -81y. Female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6837E01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bookmarkStart w:id="5" w:name="_Hlk41213099"/>
            <w:r w:rsidRPr="00A0210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psychiatric factors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(GDS), neurocognitive disorder, body composition (prevalent frailty), polypharmacy and/or multimorbidity</w:t>
            </w:r>
            <w:bookmarkEnd w:id="5"/>
          </w:p>
        </w:tc>
      </w:tr>
      <w:tr w:rsidR="00223E19" w:rsidRPr="00A02106" w14:paraId="7DE2CB80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34A3F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atel MD, Martin FC. (2008) J Nutr Health Aging. / GB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982BAF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Why don't elderly hospital inpatients eat adequately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4B117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Exploratory, longitudinal study, May 1999-Feb 2000, 10 Mont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9A82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inner-City teaching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FE469D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00 patients convenience (81.7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68BCFAC6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Acute disease,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mpaired oral cavity status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,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mpaired swallowing,</w:t>
            </w:r>
          </w:p>
          <w:p w14:paraId="34ED7B70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sychiatric factors (mood / anxiety / confusion), body composition (anorexia)</w:t>
            </w:r>
          </w:p>
          <w:p w14:paraId="15A534A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nappropriate mealtime environment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(Catering limitations)</w:t>
            </w:r>
          </w:p>
        </w:tc>
      </w:tr>
      <w:tr w:rsidR="00223E19" w:rsidRPr="00A02106" w14:paraId="7F35036D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A5FAF8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eng et al. (2015) J Nurs Res. / TW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A99AD2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ognition and social-physiological factors associated with malnutrition in hospitalized older adults in Taiwan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9549D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Descriptive and cross-sectional, 2009 - 2011, 2 y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3EFF8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 center, general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DE5F1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401 patients, cohort (purposive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7AF40A1D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bookmarkStart w:id="6" w:name="_Hlk45456866"/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eurocognitive disorder</w:t>
            </w:r>
            <w:bookmarkEnd w:id="6"/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, female gender, Age (65 years and above), polypharmacy and/or multimorbidity,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are dependency</w:t>
            </w:r>
          </w:p>
        </w:tc>
      </w:tr>
      <w:tr w:rsidR="00223E19" w:rsidRPr="00A02106" w14:paraId="0CBE700E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FD16768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irlich et al. (2005) Nutrition / D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F78CF8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ocial risk factors for hospital malnutri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BE6A93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Observation (N/A for study durat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0B5EE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ulticenter, 2 hospital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B445AB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794 patient’s convenience (59.4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185840E6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ge (≥80 y), psychiatric factors (alcohol intake), social isolation, low socio-economic status; polypharmacy and/or multimorbidity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(incl. chronic pain)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, care dependency (immobility or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difficulty in preparing food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, impaired oral cavity status, impaired swallowing</w:t>
            </w:r>
          </w:p>
        </w:tc>
      </w:tr>
      <w:tr w:rsidR="00223E19" w:rsidRPr="00A02106" w14:paraId="124C9DF0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DD7AE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Rubenstein et al. (2001) J Gerontol A Bio Sci, Med Sci. / FR, ES, U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C134D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creening for undernutrition in geriatric practice: developing the short-form Mini-Nutritional Assessment (MNA-S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149058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Exploratory, correlational study, instrument development (N/A for study durat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F2516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ulticenter, Multilevel: community dwell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C2A3A5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55 patients, randomized (76.5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3B0D8FA6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Care dependency (mobility), psychiatric factors (stress or depression),  acute disease, number of meals per day, body composition (Body Mass Index, weight loss), neurocognitive disorder (dementia), 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olypharmacy and/or multimorbidity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appetite loss.</w:t>
            </w:r>
          </w:p>
        </w:tc>
      </w:tr>
      <w:tr w:rsidR="00223E19" w:rsidRPr="00A02106" w14:paraId="7DBAAD0C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053B05E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lastRenderedPageBreak/>
              <w:t>Schrader et al. (2014); J Nutr Health Ageing / D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5A1D81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utritional status according to Mini Nutritional Assessment is related to functional status in geriatric patients—independent of health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ECEC2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Exploratory cross-sectional, August 2003-April 2004 (9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CC4FF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re, community hospita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88E5E40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205 patients, convenience (82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18C2A18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sychiatric factors (depression), care dependency (lower physical function)</w:t>
            </w:r>
          </w:p>
        </w:tc>
      </w:tr>
      <w:tr w:rsidR="00223E19" w:rsidRPr="00A02106" w14:paraId="7DD30BF7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D8DA7B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öderhamn et al. (2011) J Clin Nurs. / NO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E68B33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erceived health and risk of undernutrition: a comparison of different nutritional screening results in older patient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B0D9D7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ross-sectional design, Observation</w:t>
            </w:r>
          </w:p>
          <w:p w14:paraId="08A1ED2B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ovember 2008–April 2009 (6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1438DA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ulti-centered, of 2 hospitals, 3 medical ward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DD5DFCE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58 patients, convenience (78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40F7CF28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sychiatric factors (helplessness, not satisfied with life)</w:t>
            </w:r>
          </w:p>
        </w:tc>
      </w:tr>
      <w:tr w:rsidR="00223E19" w:rsidRPr="00A02106" w14:paraId="4F77A1CF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7F0C27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öderström, et al. (2013) J Clin Nutr / 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901ECBD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ealtime habits and meal provision are associated with malnutrition among elderly patients admitted to hospi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E3EDD2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ross-sectional study, March 2008-May 2009, (15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75EFD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ed, county hospital, medical, surgical and orthopedic ward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973F79C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771 patients, convenience (78.9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70EF047E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Inappropriate mealtime environment (Organizational or structural factors: overnight fast ≥ 11h, fewer than four eating episodes a day), care dependency (not cooking independently), Age &gt; 80 years, p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olypharmacy or multimorbidity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 (infectious disease or COPD or rheumatoid arthritis)</w:t>
            </w:r>
          </w:p>
          <w:p w14:paraId="1C8C5A7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Neurocognitive disorder,</w:t>
            </w:r>
          </w:p>
        </w:tc>
      </w:tr>
      <w:tr w:rsidR="00223E19" w:rsidRPr="00A02106" w14:paraId="48D271F0" w14:textId="77777777" w:rsidTr="00BA538B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875179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Volkert et al. (2010) J Nutr Health Aging. / D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14D6F8A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Undiagnosed malnutrition and nutrition‐related problems in geriatric patient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BCE025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ross-sectional study</w:t>
            </w:r>
          </w:p>
          <w:p w14:paraId="42EFAB3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August 2003-April 2004 (9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87D9D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Single-center, community hospital, geriatric war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BCA875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205 patients, randomized (83y.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</w:tcPr>
          <w:p w14:paraId="75974F84" w14:textId="77777777" w:rsidR="00223E19" w:rsidRPr="00A02106" w:rsidRDefault="00223E19" w:rsidP="00BA538B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Hospitalization combined with a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e (65 years and above); body composition (</w:t>
            </w: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weight-change) and appetite loss</w:t>
            </w:r>
          </w:p>
        </w:tc>
      </w:tr>
      <w:tr w:rsidR="00223E19" w:rsidRPr="00A02106" w14:paraId="469F4F30" w14:textId="77777777" w:rsidTr="00BA538B"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4C69EF1C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Jacobsen et al. (2016) BMJ Open. / NO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1706E6B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Prevalence of factors associated with malnutrition among acute geriatric patients in Norway: a cross-sectional study.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ECE5A70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 xml:space="preserve">Cross-sectional </w:t>
            </w:r>
          </w:p>
          <w:p w14:paraId="4D7077F8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2014-2015, 1y,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EB7338B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Multi-centered, 2 hospitals, 2 acute geriatric wards,  cardiology and stroke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</w:tcPr>
          <w:p w14:paraId="05413C28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120 patients, convenience (82.5y.)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</w:tcPr>
          <w:p w14:paraId="32AD8A4C" w14:textId="77777777" w:rsidR="00223E19" w:rsidRPr="00A02106" w:rsidRDefault="00223E19" w:rsidP="00BA538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hAnsi="Times New Roman" w:cs="Times New Roman"/>
                <w:noProof/>
                <w:sz w:val="20"/>
                <w:szCs w:val="20"/>
                <w:lang w:val="en-GB" w:eastAsia="de-CH"/>
              </w:rPr>
              <w:t>Care dependency (low physical performance), body composition  (sarcopenia), polypharmacy and/or multimorbidity (cancer, pulmonary disease)</w:t>
            </w:r>
          </w:p>
        </w:tc>
      </w:tr>
    </w:tbl>
    <w:p w14:paraId="68ADCC83" w14:textId="77777777" w:rsidR="00223E19" w:rsidRPr="00A02106" w:rsidRDefault="00223E19" w:rsidP="00223E19">
      <w:pPr>
        <w:pStyle w:val="Beschriftung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bookmarkEnd w:id="0"/>
    <w:p w14:paraId="6E8BA2E4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7DF4F4D8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961F197" w14:textId="77777777" w:rsidR="00223E19" w:rsidRPr="00A02106" w:rsidRDefault="00223E19" w:rsidP="00223E19">
      <w:pPr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sectPr w:rsidR="00223E19" w:rsidRPr="00A02106" w:rsidSect="001540F3">
          <w:pgSz w:w="16838" w:h="11906" w:orient="landscape"/>
          <w:pgMar w:top="1418" w:right="851" w:bottom="851" w:left="992" w:header="709" w:footer="289" w:gutter="0"/>
          <w:cols w:space="708"/>
          <w:docGrid w:linePitch="360"/>
        </w:sectPr>
      </w:pPr>
    </w:p>
    <w:p w14:paraId="7D7DEFB7" w14:textId="77777777" w:rsidR="00223E19" w:rsidRPr="00A02106" w:rsidRDefault="00223E19" w:rsidP="00223E19">
      <w:pPr>
        <w:spacing w:after="60" w:line="240" w:lineRule="auto"/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de-CH"/>
        </w:rPr>
      </w:pP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 w:eastAsia="de-CH"/>
        </w:rPr>
        <w:lastRenderedPageBreak/>
        <w:t xml:space="preserve">Supp.T7 JBI questions for critical appraisal of systematic reviews </w:t>
      </w:r>
    </w:p>
    <w:p w14:paraId="636232B8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1 Is the review question clearly and explicitly stated?</w:t>
      </w:r>
    </w:p>
    <w:p w14:paraId="4940A4C5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2 Were the inclusion criteria appropriate for the review question?</w:t>
      </w:r>
    </w:p>
    <w:p w14:paraId="4FFDF0EF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3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as the search strategy appropriate?</w:t>
      </w:r>
    </w:p>
    <w:p w14:paraId="5C10D2B8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4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ere the sources and resources used to search for studies adequate?</w:t>
      </w:r>
    </w:p>
    <w:p w14:paraId="0C70CB24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5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ere the criteria for appraising studies appropriate?</w:t>
      </w:r>
    </w:p>
    <w:p w14:paraId="5E2DE5F0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6 Was critical appraisal conducted by two or more reviewers independently?</w:t>
      </w:r>
    </w:p>
    <w:p w14:paraId="21DB1B6E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7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ere there methods to minimize errors in data extraction?</w:t>
      </w:r>
    </w:p>
    <w:p w14:paraId="6DB80C5F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8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ere the methods used to combine studies appropriate?</w:t>
      </w:r>
    </w:p>
    <w:p w14:paraId="48BF884E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Q9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Was the likelihood of publication bias assessed?</w:t>
      </w:r>
    </w:p>
    <w:p w14:paraId="76DCF279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10 Were recommendations for policy and/or practice supported by the reported data?</w:t>
      </w:r>
    </w:p>
    <w:p w14:paraId="154EF981" w14:textId="77777777" w:rsidR="00223E19" w:rsidRPr="00A02106" w:rsidRDefault="00223E19" w:rsidP="00223E19">
      <w:pPr>
        <w:spacing w:after="60" w:line="240" w:lineRule="auto"/>
        <w:ind w:left="708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/>
        </w:rPr>
        <w:t>Q11 Were the specific directives for new research appropriate?</w: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t xml:space="preserve"> </w: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begin"/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instrText xml:space="preserve"> ADDIN EN.CITE &lt;EndNote&gt;&lt;Cite&gt;&lt;Author&gt;Aromataris&lt;/Author&gt;&lt;Year&gt;2017&lt;/Year&gt;&lt;RecNum&gt;14&lt;/RecNum&gt;&lt;DisplayText&gt;(Aromataris &amp;amp; Munn, 2017)&lt;/DisplayText&gt;&lt;record&gt;&lt;rec-number&gt;14&lt;/rec-number&gt;&lt;foreign-keys&gt;&lt;key app="EN" db-id="prr0dr2w7axaraef9aa5vwf9dzz5d09rxxxr" timestamp="1565984970"&gt;14&lt;/key&gt;&lt;/foreign-keys&gt;&lt;ref-type name="Web Page"&gt;12&lt;/ref-type&gt;&lt;contributors&gt;&lt;authors&gt;&lt;author&gt;Aromataris, E.&lt;/author&gt;&lt;author&gt;Munn, Z. &lt;/author&gt;&lt;/authors&gt;&lt;/contributors&gt;&lt;titles&gt;&lt;title&gt;Joanna Briggs Institute Reviewer&amp;apos;s Manual.&lt;/title&gt;&lt;/titles&gt;&lt;volume&gt;2019&lt;/volume&gt;&lt;number&gt;10 June 2019&lt;/number&gt;&lt;edition&gt;4&lt;/edition&gt;&lt;dates&gt;&lt;year&gt;2017&lt;/year&gt;&lt;/dates&gt;&lt;pub-location&gt;Adelaide, Australia&lt;/pub-location&gt;&lt;publisher&gt;Joanna Briggs Institute&lt;/publisher&gt;&lt;urls&gt;&lt;related-urls&gt;&lt;url&gt;https://reviewersmanual.joannabriggs.org/ &lt;/url&gt;&lt;/related-urls&gt;&lt;/urls&gt;&lt;research-notes&gt;https://wiki.joannabriggs.org/display/MANUAL/About+this+Manual&lt;/research-notes&gt;&lt;language&gt;English&lt;/language&gt;&lt;/record&gt;&lt;/Cite&gt;&lt;/EndNote&gt;</w:instrTex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separate"/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t>(Aromataris &amp; Munn, 2017)</w: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end"/>
      </w:r>
    </w:p>
    <w:p w14:paraId="11C692EC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bookmarkStart w:id="7" w:name="RANGE!B15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8"/>
        <w:gridCol w:w="547"/>
        <w:gridCol w:w="547"/>
        <w:gridCol w:w="515"/>
        <w:gridCol w:w="548"/>
        <w:gridCol w:w="325"/>
        <w:gridCol w:w="325"/>
        <w:gridCol w:w="325"/>
        <w:gridCol w:w="325"/>
        <w:gridCol w:w="325"/>
        <w:gridCol w:w="400"/>
        <w:gridCol w:w="400"/>
        <w:gridCol w:w="626"/>
      </w:tblGrid>
      <w:tr w:rsidR="00223E19" w:rsidRPr="00A02106" w14:paraId="53B41907" w14:textId="77777777" w:rsidTr="00BA538B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09FF1F09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val="en-GB" w:eastAsia="de-CH"/>
              </w:rPr>
              <w:t>Supp. T8: Critical appraisal of (systematic) literature reviews 0=no, 1=yes, 2= unclear, 3=not applicable (JBI, 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51B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E0B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EDFE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279A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2261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9824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59B1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D97B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de-CH"/>
              </w:rPr>
            </w:pPr>
          </w:p>
        </w:tc>
      </w:tr>
      <w:tr w:rsidR="00223E19" w:rsidRPr="00A02106" w14:paraId="30210C40" w14:textId="77777777" w:rsidTr="00BA538B">
        <w:trPr>
          <w:trHeight w:val="5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30F71D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Author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4D7A5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1B30E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ED8F4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603AC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7C110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66C0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A89D4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662A8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39C4D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0049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C43A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Q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B7B96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No of criteria fulfilled</w:t>
            </w:r>
          </w:p>
        </w:tc>
      </w:tr>
      <w:tr w:rsidR="00223E19" w:rsidRPr="00A02106" w14:paraId="5B5A918F" w14:textId="77777777" w:rsidTr="00BA538B">
        <w:trPr>
          <w:trHeight w:val="42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EDFB628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Namasivayam, Ashwini M., &amp; Steele, Catriona M. (20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49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FC6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570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909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BDE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103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66D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79C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B76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DA6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099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C8D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223E19" w:rsidRPr="00A02106" w14:paraId="2D7F5BFC" w14:textId="77777777" w:rsidTr="00BA538B">
        <w:trPr>
          <w:trHeight w:val="406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C8EF04B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Nieuwenhuizen, W. F., Weenen, H., Rigby, P., &amp; Hetherington, M. M. (201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542D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1100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1076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4F37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D3DA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206D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DD05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7E1F6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67F3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A421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5095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380C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</w:tr>
      <w:tr w:rsidR="00223E19" w:rsidRPr="00A02106" w14:paraId="1303FB63" w14:textId="77777777" w:rsidTr="00BA538B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F88D4B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Hasseler M. (20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394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54F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ED6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BE6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CA7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CDD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B7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09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CFB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AEF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33D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81F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</w:tbl>
    <w:p w14:paraId="1ACFB4D9" w14:textId="77777777" w:rsidR="00223E19" w:rsidRPr="00A02106" w:rsidRDefault="00223E19" w:rsidP="00223E19">
      <w:pPr>
        <w:spacing w:after="0" w:line="240" w:lineRule="auto"/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begin"/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instrText xml:space="preserve"> ADDIN EN.CITE &lt;EndNote&gt;&lt;Cite&gt;&lt;Author&gt;Aromataris&lt;/Author&gt;&lt;Year&gt;2017&lt;/Year&gt;&lt;RecNum&gt;14&lt;/RecNum&gt;&lt;DisplayText&gt;(Aromataris &amp;amp; Munn, 2017)&lt;/DisplayText&gt;&lt;record&gt;&lt;rec-number&gt;14&lt;/rec-number&gt;&lt;foreign-keys&gt;&lt;key app="EN" db-id="prr0dr2w7axaraef9aa5vwf9dzz5d09rxxxr" timestamp="1565984970"&gt;14&lt;/key&gt;&lt;/foreign-keys&gt;&lt;ref-type name="Web Page"&gt;12&lt;/ref-type&gt;&lt;contributors&gt;&lt;authors&gt;&lt;author&gt;Aromataris, E.&lt;/author&gt;&lt;author&gt;Munn, Z. &lt;/author&gt;&lt;/authors&gt;&lt;/contributors&gt;&lt;titles&gt;&lt;title&gt;Joanna Briggs Institute Reviewer&amp;apos;s Manual.&lt;/title&gt;&lt;/titles&gt;&lt;volume&gt;2019&lt;/volume&gt;&lt;number&gt;10 June 2019&lt;/number&gt;&lt;edition&gt;4&lt;/edition&gt;&lt;dates&gt;&lt;year&gt;2017&lt;/year&gt;&lt;/dates&gt;&lt;pub-location&gt;Adelaide, Australia&lt;/pub-location&gt;&lt;publisher&gt;Joanna Briggs Institute&lt;/publisher&gt;&lt;urls&gt;&lt;related-urls&gt;&lt;url&gt;https://reviewersmanual.joannabriggs.org/ &lt;/url&gt;&lt;/related-urls&gt;&lt;/urls&gt;&lt;research-notes&gt;https://wiki.joannabriggs.org/display/MANUAL/About+this+Manual&lt;/research-notes&gt;&lt;language&gt;English&lt;/language&gt;&lt;/record&gt;&lt;/Cite&gt;&lt;/EndNote&gt;</w:instrTex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separate"/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t>(Aromataris &amp; Munn, 2017)</w:t>
      </w: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 w:eastAsia="de-CH"/>
        </w:rPr>
        <w:fldChar w:fldCharType="end"/>
      </w:r>
    </w:p>
    <w:p w14:paraId="2D599EEF" w14:textId="77777777" w:rsidR="00223E19" w:rsidRPr="00A02106" w:rsidRDefault="00223E19" w:rsidP="00223E19">
      <w:pPr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</w:pPr>
      <w:bookmarkStart w:id="8" w:name="_Ref15812384"/>
    </w:p>
    <w:p w14:paraId="6232EFD8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t xml:space="preserve">Supp.T9: JBI questions for Critical appraisal of </w:t>
      </w:r>
      <w:r w:rsidRPr="00A02106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>non-randomized studies</w:t>
      </w:r>
    </w:p>
    <w:p w14:paraId="57281413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1.  Is it clear in the study what is the cause’ and what is the ‘effect’ (i.e. there is no confusion about which variable comes first)?</w:t>
      </w:r>
    </w:p>
    <w:p w14:paraId="3796F83E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  <w:t>Q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 xml:space="preserve"> 2. Were the participants included in any comparisons similar?</w:t>
      </w:r>
    </w:p>
    <w:p w14:paraId="35BE261C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3. Were the participants included in any comparisons receiving similar treatment/care, other than the exposure or intervention of interest?</w:t>
      </w:r>
    </w:p>
    <w:p w14:paraId="5AC8D3DE" w14:textId="77777777" w:rsidR="00223E19" w:rsidRPr="00A02106" w:rsidRDefault="00223E19" w:rsidP="00223E19">
      <w:pPr>
        <w:tabs>
          <w:tab w:val="left" w:pos="5585"/>
        </w:tabs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4. Was there a control group?</w:t>
      </w:r>
    </w:p>
    <w:p w14:paraId="6574C15D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  <w:t xml:space="preserve">Q5 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5. Were there multiple measurements of the outcome both pre and post the intervention/exposure?</w:t>
      </w:r>
    </w:p>
    <w:p w14:paraId="4B2B0532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6. Was follow up complete and if not, were differences between groups in terms of their follow up adequately described and analysed?</w:t>
      </w:r>
    </w:p>
    <w:p w14:paraId="4C732508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  <w:t>Q</w:t>
      </w: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7. Were the outcomes of participants included in any comparisons measured in the same way?</w:t>
      </w:r>
    </w:p>
    <w:p w14:paraId="786083E3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8. Were outcomes measured in a reliable way?</w:t>
      </w:r>
    </w:p>
    <w:p w14:paraId="29B08F75" w14:textId="77777777" w:rsidR="00223E19" w:rsidRPr="00A02106" w:rsidRDefault="00223E19" w:rsidP="00223E19">
      <w:pPr>
        <w:spacing w:after="60"/>
        <w:ind w:left="284"/>
        <w:rPr>
          <w:rFonts w:ascii="Times New Roman" w:hAnsi="Times New Roman" w:cs="Times New Roman"/>
          <w:noProof/>
          <w:color w:val="000000"/>
          <w:sz w:val="20"/>
          <w:szCs w:val="20"/>
          <w:lang w:val="en-GB" w:eastAsia="de-CH"/>
        </w:rPr>
      </w:pPr>
      <w:r w:rsidRPr="00A02106">
        <w:rPr>
          <w:rFonts w:ascii="Times New Roman" w:hAnsi="Times New Roman" w:cs="Times New Roman"/>
          <w:noProof/>
          <w:sz w:val="20"/>
          <w:szCs w:val="20"/>
          <w:lang w:val="en-GB" w:eastAsia="de-CH"/>
        </w:rPr>
        <w:t>Q9. Was appropriate statistical analysis used?</w:t>
      </w:r>
    </w:p>
    <w:p w14:paraId="757C35DF" w14:textId="77777777" w:rsidR="00223E19" w:rsidRPr="00A02106" w:rsidRDefault="00223E19" w:rsidP="00223E19">
      <w:pPr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br w:type="page"/>
      </w:r>
    </w:p>
    <w:bookmarkEnd w:id="8"/>
    <w:p w14:paraId="392B98F5" w14:textId="77777777" w:rsidR="00223E19" w:rsidRPr="00A02106" w:rsidRDefault="00223E19" w:rsidP="00223E19">
      <w:pPr>
        <w:spacing w:after="120" w:line="360" w:lineRule="auto"/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</w:pPr>
      <w:r w:rsidRPr="00A02106">
        <w:rPr>
          <w:rFonts w:ascii="Times New Roman" w:eastAsia="Times New Roman" w:hAnsi="Times New Roman" w:cs="Times New Roman"/>
          <w:noProof/>
          <w:sz w:val="20"/>
          <w:szCs w:val="20"/>
          <w:lang w:val="en-GB"/>
        </w:rPr>
        <w:lastRenderedPageBreak/>
        <w:t>Supp.T10</w:t>
      </w:r>
    </w:p>
    <w:p w14:paraId="5897CD0A" w14:textId="77777777" w:rsidR="00223E19" w:rsidRPr="00A02106" w:rsidRDefault="00223E19" w:rsidP="00223E19">
      <w:pPr>
        <w:spacing w:after="120" w:line="360" w:lineRule="auto"/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</w:pP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t xml:space="preserve">Critical appraisal of non-randomized trials and exploratory designs 0=no, 1=yes, 2= unclear, 3=not applicable </w:t>
      </w: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fldChar w:fldCharType="begin"/>
      </w: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instrText xml:space="preserve"> ADDIN EN.CITE &lt;EndNote&gt;&lt;Cite&gt;&lt;Author&gt;JBI&lt;/Author&gt;&lt;Year&gt;2017&lt;/Year&gt;&lt;RecNum&gt;93&lt;/RecNum&gt;&lt;DisplayText&gt;(JBI, 2017)&lt;/DisplayText&gt;&lt;record&gt;&lt;rec-number&gt;93&lt;/rec-number&gt;&lt;foreign-keys&gt;&lt;key app="EN" db-id="axv2ftez0e0zdne25zsvptw7tvdszd59fvvz" timestamp="1564929953"&gt;93&lt;/key&gt;&lt;/foreign-keys&gt;&lt;ref-type name="Electronic Book"&gt;44&lt;/ref-type&gt;&lt;contributors&gt;&lt;authors&gt;&lt;author&gt;JBI, The Joanna Briggs Institute&lt;/author&gt;&lt;/authors&gt;&lt;secondary-authors&gt;&lt;author&gt;Aromataris, E., &lt;/author&gt;&lt;author&gt;Munn, Z.&lt;/author&gt;&lt;/secondary-authors&gt;&lt;/contributors&gt;&lt;titles&gt;&lt;title&gt;Joanna Briggs Institute Reviewer&amp;apos;s Manual.&lt;/title&gt;&lt;/titles&gt;&lt;dates&gt;&lt;year&gt;2017&lt;/year&gt;&lt;/dates&gt;&lt;urls&gt;&lt;related-urls&gt;&lt;url&gt; https://reviewersmanual.joannabriggs.org/ &lt;/url&gt;&lt;/related-urls&gt;&lt;/urls&gt;&lt;language&gt;English&lt;/language&gt;&lt;/record&gt;&lt;/Cite&gt;&lt;/EndNote&gt;</w:instrText>
      </w: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fldChar w:fldCharType="separate"/>
      </w: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t>(JBI, 2017)</w:t>
      </w:r>
      <w:r w:rsidRPr="00A02106">
        <w:rPr>
          <w:rFonts w:ascii="Times New Roman" w:eastAsia="Times New Roman" w:hAnsi="Times New Roman" w:cs="Times New Roman"/>
          <w:i/>
          <w:iCs/>
          <w:noProof/>
          <w:sz w:val="20"/>
          <w:szCs w:val="20"/>
          <w:lang w:val="en-GB"/>
        </w:rPr>
        <w:fldChar w:fldCharType="end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6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769"/>
      </w:tblGrid>
      <w:tr w:rsidR="00223E19" w:rsidRPr="00A02106" w14:paraId="464ABE2E" w14:textId="77777777" w:rsidTr="00BA538B">
        <w:trPr>
          <w:trHeight w:val="6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A1D0E6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Author / (year of public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D7E059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C6732D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3D4BB5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8E27BD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972DFE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5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CC22D1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6098F3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7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D860C5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052BC7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Q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6D2C57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No of criteria fulfilled</w:t>
            </w:r>
          </w:p>
        </w:tc>
      </w:tr>
      <w:tr w:rsidR="00223E19" w:rsidRPr="00A02106" w14:paraId="52613879" w14:textId="77777777" w:rsidTr="00BA538B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6EBA83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Galesi LF, Leandro-Merhi VA, de Oliveira MR. (20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F83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8B3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3F4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A53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DC1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454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F76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F38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6CB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5B9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6CA0C539" w14:textId="77777777" w:rsidTr="00BA538B">
        <w:trPr>
          <w:trHeight w:val="396"/>
        </w:trPr>
        <w:tc>
          <w:tcPr>
            <w:tcW w:w="0" w:type="auto"/>
            <w:shd w:val="clear" w:color="auto" w:fill="auto"/>
            <w:vAlign w:val="bottom"/>
            <w:hideMark/>
          </w:tcPr>
          <w:p w14:paraId="76C04F86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Bonetti L, Terzoni S, Lusignani M, Negri M, Froldi M, Destrebecq A. (20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7B22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A605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F42E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6421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2C36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F05B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BC36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52D6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B851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E61F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</w:tr>
      <w:tr w:rsidR="00223E19" w:rsidRPr="00A02106" w14:paraId="52C84275" w14:textId="77777777" w:rsidTr="00BA538B">
        <w:trPr>
          <w:trHeight w:val="411"/>
        </w:trPr>
        <w:tc>
          <w:tcPr>
            <w:tcW w:w="0" w:type="auto"/>
            <w:shd w:val="clear" w:color="auto" w:fill="auto"/>
            <w:vAlign w:val="bottom"/>
            <w:hideMark/>
          </w:tcPr>
          <w:p w14:paraId="6EBB1803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Chen CC, Dai YT, Yen CJ, Huang GH, Wang C. (20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5121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4D97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6CE5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7D1D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9782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3243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2419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AA9B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D174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23A0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</w:tr>
      <w:tr w:rsidR="00223E19" w:rsidRPr="00A02106" w14:paraId="25B5319B" w14:textId="77777777" w:rsidTr="00BA538B">
        <w:trPr>
          <w:trHeight w:val="417"/>
        </w:trPr>
        <w:tc>
          <w:tcPr>
            <w:tcW w:w="0" w:type="auto"/>
            <w:shd w:val="clear" w:color="auto" w:fill="auto"/>
            <w:vAlign w:val="bottom"/>
            <w:hideMark/>
          </w:tcPr>
          <w:p w14:paraId="67AA5346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Chen CC, Tang ST, Wang C, Huang GH. (2009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99D4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3F93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BE0C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B4EF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152A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D240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7D2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9519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C490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615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2CD76F96" w14:textId="77777777" w:rsidTr="00BA538B">
        <w:trPr>
          <w:trHeight w:val="311"/>
        </w:trPr>
        <w:tc>
          <w:tcPr>
            <w:tcW w:w="0" w:type="auto"/>
            <w:shd w:val="clear" w:color="auto" w:fill="auto"/>
            <w:vAlign w:val="bottom"/>
            <w:hideMark/>
          </w:tcPr>
          <w:p w14:paraId="333CC979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Chen CC-H, Bai YI, Huang GH &amp; Tang ST (2007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9E95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9AC4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2514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4901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9B6C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4B42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FEBD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6C53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86E0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0D77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</w:tr>
      <w:tr w:rsidR="00223E19" w:rsidRPr="00A02106" w14:paraId="0BC93E4A" w14:textId="77777777" w:rsidTr="00BA538B">
        <w:trPr>
          <w:trHeight w:val="362"/>
        </w:trPr>
        <w:tc>
          <w:tcPr>
            <w:tcW w:w="0" w:type="auto"/>
            <w:shd w:val="clear" w:color="auto" w:fill="auto"/>
            <w:vAlign w:val="bottom"/>
            <w:hideMark/>
          </w:tcPr>
          <w:p w14:paraId="5FE0A887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Lindorff-Larsen K, Rasmussen HH, Kondrup J et al. . Clin Nutr (2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E377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34DD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EEB8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D93F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3793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D720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BF13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1F59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7928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DE5E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</w:tr>
      <w:tr w:rsidR="00223E19" w:rsidRPr="00A02106" w14:paraId="4EB62B45" w14:textId="77777777" w:rsidTr="00BA538B">
        <w:trPr>
          <w:trHeight w:val="416"/>
        </w:trPr>
        <w:tc>
          <w:tcPr>
            <w:tcW w:w="0" w:type="auto"/>
            <w:shd w:val="clear" w:color="auto" w:fill="auto"/>
            <w:vAlign w:val="bottom"/>
            <w:hideMark/>
          </w:tcPr>
          <w:p w14:paraId="42674412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Mudge A.M., Ross L.J., Young M.A., Isenring E.A.  Banks M.D. (2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B404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EBB0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A4C2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7F54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0D8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587E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B789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D2FB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D301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9D4D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223E19" w:rsidRPr="00A02106" w14:paraId="0BE48DDC" w14:textId="77777777" w:rsidTr="00BA538B">
        <w:trPr>
          <w:trHeight w:val="439"/>
        </w:trPr>
        <w:tc>
          <w:tcPr>
            <w:tcW w:w="0" w:type="auto"/>
            <w:shd w:val="clear" w:color="auto" w:fill="auto"/>
            <w:vAlign w:val="bottom"/>
            <w:hideMark/>
          </w:tcPr>
          <w:p w14:paraId="3DA6CBB6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 xml:space="preserve">Müller FS, Meyer OW, Chocano-Bedoya P, Schietzel S, Gagesch M, Freystaetter G, Neuhaus V, Simmen HP, Langhans W, Bischoff-Ferrari HA. (2017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1D03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CE82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2FFC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B467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A2C0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CD4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9FFB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500A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6DE5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C50C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2C29D786" w14:textId="77777777" w:rsidTr="00BA538B">
        <w:trPr>
          <w:trHeight w:val="536"/>
        </w:trPr>
        <w:tc>
          <w:tcPr>
            <w:tcW w:w="0" w:type="auto"/>
            <w:shd w:val="clear" w:color="auto" w:fill="auto"/>
            <w:vAlign w:val="bottom"/>
            <w:hideMark/>
          </w:tcPr>
          <w:p w14:paraId="5A22F78A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Patel MD, Martin FC. J Nutr Health Aging. (2008) // Pilot-Study: M Patel, FC Martin. Why don’t elderly hospital inpatients eat adequately? (19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F5DB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9DDF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5FD7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98DC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1EE1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751C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0BD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47C2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B268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0E9E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223E19" w:rsidRPr="00A02106" w14:paraId="6E626635" w14:textId="77777777" w:rsidTr="00BA538B">
        <w:trPr>
          <w:trHeight w:val="269"/>
        </w:trPr>
        <w:tc>
          <w:tcPr>
            <w:tcW w:w="0" w:type="auto"/>
            <w:shd w:val="clear" w:color="auto" w:fill="auto"/>
            <w:vAlign w:val="bottom"/>
            <w:hideMark/>
          </w:tcPr>
          <w:p w14:paraId="5C3E07A5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Peng LN, Cheng Y, Chen LK, Tung HH, Chu KH, Liang SY.J Nurs Res.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8283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BE00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E7E2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98F2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4C85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6AC4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B6D8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53F7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F876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A3A7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55B8A1C3" w14:textId="77777777" w:rsidTr="00BA538B">
        <w:trPr>
          <w:trHeight w:val="564"/>
        </w:trPr>
        <w:tc>
          <w:tcPr>
            <w:tcW w:w="0" w:type="auto"/>
            <w:shd w:val="clear" w:color="auto" w:fill="auto"/>
            <w:vAlign w:val="bottom"/>
            <w:hideMark/>
          </w:tcPr>
          <w:p w14:paraId="4FF8042D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Pirlich M, Schutz T, Kemps M, Luhman N, Minko N, Lubke HJ, Rossnagel K, Willich SN &amp; Lochs H (2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152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A4F9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C319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7509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C59F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37AB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6DA1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8FBD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176D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D26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223E19" w:rsidRPr="00A02106" w14:paraId="5B18107D" w14:textId="77777777" w:rsidTr="00BA538B">
        <w:trPr>
          <w:trHeight w:val="318"/>
        </w:trPr>
        <w:tc>
          <w:tcPr>
            <w:tcW w:w="0" w:type="auto"/>
            <w:shd w:val="clear" w:color="auto" w:fill="auto"/>
            <w:vAlign w:val="bottom"/>
            <w:hideMark/>
          </w:tcPr>
          <w:p w14:paraId="27229D78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Rubenstein, L.Z., Harker, J.O., Salva, A., Guigoz Y., Vellas, B., (20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C01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8EE5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D9F6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8499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C21A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46C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E1A1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35E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DC74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A94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</w:tr>
      <w:tr w:rsidR="00223E19" w:rsidRPr="00A02106" w14:paraId="56CD47A6" w14:textId="77777777" w:rsidTr="00BA538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D6360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Schrader E, Baumgartel C, Gueldenzoph H, et al. J Nutr Health Ageing (20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A3D2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8F4D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660C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AFB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1289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F27B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387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96A9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C1D3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AB84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4CF385B2" w14:textId="77777777" w:rsidTr="00BA538B">
        <w:trPr>
          <w:trHeight w:val="343"/>
        </w:trPr>
        <w:tc>
          <w:tcPr>
            <w:tcW w:w="0" w:type="auto"/>
            <w:shd w:val="clear" w:color="auto" w:fill="auto"/>
            <w:vAlign w:val="bottom"/>
            <w:hideMark/>
          </w:tcPr>
          <w:p w14:paraId="1C4297CE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Söderhamn U, Flateland S, Jessen L, Söderhamn O. (20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66DE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366B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7BFD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65FD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857D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E693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7067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113B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E750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C58B2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223E19" w:rsidRPr="00A02106" w14:paraId="45193BC7" w14:textId="77777777" w:rsidTr="00BA538B">
        <w:trPr>
          <w:trHeight w:val="276"/>
        </w:trPr>
        <w:tc>
          <w:tcPr>
            <w:tcW w:w="0" w:type="auto"/>
            <w:shd w:val="clear" w:color="auto" w:fill="auto"/>
            <w:vAlign w:val="bottom"/>
            <w:hideMark/>
          </w:tcPr>
          <w:p w14:paraId="355CE01F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Söderström, L,  Adolfsson E.T., Rosenblad A.,  Frid H., Saletti A., Bergkvist L. (2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ED2AA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48F9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54071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5E57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041A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4359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9582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75F4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00157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0347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1BAC3BD2" w14:textId="77777777" w:rsidTr="00BA538B">
        <w:trPr>
          <w:trHeight w:val="266"/>
        </w:trPr>
        <w:tc>
          <w:tcPr>
            <w:tcW w:w="0" w:type="auto"/>
            <w:shd w:val="clear" w:color="auto" w:fill="auto"/>
            <w:vAlign w:val="bottom"/>
            <w:hideMark/>
          </w:tcPr>
          <w:p w14:paraId="741721DF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Volkert D, Saeglitz C, Gueldenzoph H, Sieber CC, Stehle P.  (20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B6D6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02EB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D8583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7DAAB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C910F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5DC7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7B04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24E9D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EA71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BFC5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</w:tr>
      <w:tr w:rsidR="00223E19" w:rsidRPr="00A02106" w14:paraId="24EEB3D1" w14:textId="77777777" w:rsidTr="00BA538B">
        <w:trPr>
          <w:trHeight w:val="406"/>
        </w:trPr>
        <w:tc>
          <w:tcPr>
            <w:tcW w:w="0" w:type="auto"/>
            <w:shd w:val="clear" w:color="auto" w:fill="auto"/>
            <w:vAlign w:val="bottom"/>
            <w:hideMark/>
          </w:tcPr>
          <w:p w14:paraId="397FB331" w14:textId="77777777" w:rsidR="00223E19" w:rsidRPr="00A02106" w:rsidRDefault="00223E19" w:rsidP="00BA538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Jacobsen EL, Brovold T, Bergland A, Bye A. (2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A38B6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9D1E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E839C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BA6E0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DC9D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56804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447A8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DC89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4B9B9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5AD85" w14:textId="77777777" w:rsidR="00223E19" w:rsidRPr="00A02106" w:rsidRDefault="00223E19" w:rsidP="00BA53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</w:pPr>
            <w:r w:rsidRPr="00A0210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</w:tr>
    </w:tbl>
    <w:p w14:paraId="74750D00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9809C0E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65EFA405" w14:textId="77777777" w:rsidR="00223E19" w:rsidRPr="00A02106" w:rsidRDefault="00223E19" w:rsidP="00223E19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57432FA" w14:textId="77777777" w:rsidR="00223E19" w:rsidRPr="00A02106" w:rsidRDefault="00223E19" w:rsidP="00223E19">
      <w:pP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References</w:t>
      </w:r>
    </w:p>
    <w:p w14:paraId="45D46E85" w14:textId="77777777" w:rsidR="00223E19" w:rsidRPr="00A02106" w:rsidRDefault="00223E19" w:rsidP="00223E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1A0CC05" w14:textId="7124FD00" w:rsidR="00223E19" w:rsidRPr="00A02106" w:rsidRDefault="00223E19" w:rsidP="00223E1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Aromataris, E., &amp; Munn, Z. . (2017). Joanna Briggs Institute Reviewer's Manual. 4. Retrieved from https://reviewersmanual.joannabriggs.org/ </w:t>
      </w:r>
    </w:p>
    <w:p w14:paraId="10BF9E48" w14:textId="77777777" w:rsidR="00223E19" w:rsidRPr="00A02106" w:rsidRDefault="00223E19" w:rsidP="00223E1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Herdmann, T. H., &amp; Kamitsuru, S. (2018). </w:t>
      </w:r>
      <w:r w:rsidRPr="00A02106">
        <w:rPr>
          <w:rFonts w:ascii="Times New Roman" w:hAnsi="Times New Roman" w:cs="Times New Roman"/>
          <w:i/>
          <w:sz w:val="20"/>
          <w:szCs w:val="20"/>
          <w:lang w:val="en-GB"/>
        </w:rPr>
        <w:t>Nursing Diagnosis. Defintions and Classification 2018-2020</w: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 (11 ed.). New York: Thieme.</w:t>
      </w:r>
    </w:p>
    <w:p w14:paraId="2227E80E" w14:textId="4505DD30" w:rsidR="00223E19" w:rsidRPr="00A02106" w:rsidRDefault="00223E19" w:rsidP="00223E1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JBI, The Joanna Briggs Institute. (2017). </w:t>
      </w:r>
      <w:r w:rsidRPr="00A02106">
        <w:rPr>
          <w:rFonts w:ascii="Times New Roman" w:hAnsi="Times New Roman" w:cs="Times New Roman"/>
          <w:i/>
          <w:sz w:val="20"/>
          <w:szCs w:val="20"/>
          <w:lang w:val="en-GB"/>
        </w:rPr>
        <w:t>Joanna Briggs Institute Reviewer's Manual.</w: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 In E. Aromataris &amp; Z. Munn (Eds.). Retrieved from https://reviewersmanual.joannabriggs.org/ </w:t>
      </w:r>
    </w:p>
    <w:p w14:paraId="6FFE3364" w14:textId="77777777" w:rsidR="00223E19" w:rsidRPr="00A02106" w:rsidRDefault="00223E19" w:rsidP="00223E1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Müller-Staub, M., Lunney, M., Lavin, M. A., Needham, I., Odenbreit, M., &amp; van Achterberg, T. (2008). Testing the Q-DIO as an instrument to measure the documented quality of nursing diagnoses, interventions, and outcomes. </w:t>
      </w:r>
      <w:r w:rsidRPr="00A02106">
        <w:rPr>
          <w:rFonts w:ascii="Times New Roman" w:hAnsi="Times New Roman" w:cs="Times New Roman"/>
          <w:i/>
          <w:sz w:val="20"/>
          <w:szCs w:val="20"/>
          <w:lang w:val="en-GB"/>
        </w:rPr>
        <w:t>Int J Nurs Terminol Classif, 19</w: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t>(1), 20-27. doi:10.1111/j.1744-618X.2007.00075.x</w:t>
      </w:r>
    </w:p>
    <w:p w14:paraId="060684C5" w14:textId="77777777" w:rsidR="00223E19" w:rsidRPr="00A02106" w:rsidRDefault="00223E19" w:rsidP="00223E19">
      <w:pPr>
        <w:pStyle w:val="EndNoteBibliography"/>
        <w:ind w:left="720" w:hanging="72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Müller‐Staub, Maria, Needham, Ian, Odenbreit, Matthias, Lavin, Mary Ann, &amp; Van Achterberg, Theo. (2007). </w:t>
      </w:r>
      <w:r w:rsidRPr="00A02106">
        <w:rPr>
          <w:rFonts w:ascii="Times New Roman" w:hAnsi="Times New Roman" w:cs="Times New Roman"/>
          <w:i/>
          <w:sz w:val="20"/>
          <w:szCs w:val="20"/>
          <w:lang w:val="en-GB"/>
        </w:rPr>
        <w:t>Evaluation of the implementation of nursing diagnostics.</w:t>
      </w:r>
    </w:p>
    <w:p w14:paraId="432037FB" w14:textId="516C347E" w:rsidR="00223E19" w:rsidRPr="00A02106" w:rsidRDefault="00223E19" w:rsidP="00223E19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i/>
          <w:sz w:val="20"/>
          <w:szCs w:val="20"/>
          <w:lang w:val="en-GB"/>
        </w:rPr>
        <w:t>A study on the use of nursing diagnoses, interventions and outcomes in nursing documentation.</w: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 (18), Radboud University Nijmegen, The Netherlands. Retrieved from https://onlinelibrary.wiley.com/doi/abs/10.1111/j.1744-618X.2007.00043.x</w:t>
      </w:r>
    </w:p>
    <w:p w14:paraId="7D178B79" w14:textId="4A4CDE9C" w:rsidR="00673D3F" w:rsidRPr="00A02106" w:rsidRDefault="00223E19" w:rsidP="003A2541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 w:rsidRPr="00A02106">
        <w:rPr>
          <w:rFonts w:ascii="Times New Roman" w:hAnsi="Times New Roman" w:cs="Times New Roman"/>
          <w:sz w:val="20"/>
          <w:szCs w:val="20"/>
          <w:lang w:val="en-GB"/>
        </w:rPr>
        <w:t xml:space="preserve">http://hdl.handle.net/2066/40179 (1) </w:t>
      </w:r>
      <w:r w:rsidRPr="00A0210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673D3F" w:rsidRPr="00A02106" w:rsidSect="00536059">
      <w:headerReference w:type="default" r:id="rId14"/>
      <w:footerReference w:type="default" r:id="rId15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09E08" w14:textId="77777777" w:rsidR="001248BA" w:rsidRDefault="001248BA" w:rsidP="00223E19">
      <w:pPr>
        <w:spacing w:after="0" w:line="240" w:lineRule="auto"/>
      </w:pPr>
      <w:r>
        <w:separator/>
      </w:r>
    </w:p>
  </w:endnote>
  <w:endnote w:type="continuationSeparator" w:id="0">
    <w:p w14:paraId="73498A4D" w14:textId="77777777" w:rsidR="001248BA" w:rsidRDefault="001248BA" w:rsidP="00223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FFA88" w14:textId="19E61BE1" w:rsidR="00223E19" w:rsidRPr="00223E19" w:rsidRDefault="00223E19" w:rsidP="00223E19">
    <w:pPr>
      <w:pStyle w:val="Fuzeile"/>
      <w:ind w:left="708"/>
      <w:rPr>
        <w:rFonts w:ascii="Times New Roman" w:hAnsi="Times New Roman" w:cs="Times New Roman"/>
        <w:sz w:val="20"/>
        <w:szCs w:val="20"/>
      </w:rPr>
    </w:pPr>
    <w:r w:rsidRPr="00223E19">
      <w:rPr>
        <w:rFonts w:ascii="Times New Roman" w:hAnsi="Times New Roman" w:cs="Times New Roman"/>
        <w:sz w:val="20"/>
        <w:szCs w:val="20"/>
      </w:rPr>
      <w:tab/>
    </w:r>
    <w:r w:rsidRPr="00223E19">
      <w:rPr>
        <w:rFonts w:ascii="Times New Roman" w:hAnsi="Times New Roman" w:cs="Times New Roman"/>
        <w:sz w:val="20"/>
        <w:szCs w:val="20"/>
      </w:rPr>
      <w:tab/>
      <w:t>22 October 202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DC6AE" w14:textId="0CF2CAF4" w:rsidR="006B1C8C" w:rsidRPr="00EB69FD" w:rsidRDefault="00223E19" w:rsidP="00EB69FD">
    <w:pPr>
      <w:pStyle w:val="Fuzeile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 xml:space="preserve"> DATE \@ "MMMM d, yyyy" </w:instrText>
    </w:r>
    <w:r>
      <w:rPr>
        <w:rFonts w:ascii="Arial" w:hAnsi="Arial" w:cs="Arial"/>
        <w:sz w:val="20"/>
        <w:szCs w:val="20"/>
      </w:rPr>
      <w:fldChar w:fldCharType="separate"/>
    </w:r>
    <w:r w:rsidR="00A02106">
      <w:rPr>
        <w:rFonts w:ascii="Arial" w:hAnsi="Arial" w:cs="Arial"/>
        <w:noProof/>
        <w:sz w:val="20"/>
        <w:szCs w:val="20"/>
      </w:rPr>
      <w:t>Dezember 18, 2020</w:t>
    </w:r>
    <w:r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0B863" w14:textId="77777777" w:rsidR="001248BA" w:rsidRDefault="001248BA" w:rsidP="00223E19">
      <w:pPr>
        <w:spacing w:after="0" w:line="240" w:lineRule="auto"/>
      </w:pPr>
      <w:r>
        <w:separator/>
      </w:r>
    </w:p>
  </w:footnote>
  <w:footnote w:type="continuationSeparator" w:id="0">
    <w:p w14:paraId="1076F59E" w14:textId="77777777" w:rsidR="001248BA" w:rsidRDefault="001248BA" w:rsidP="00223E19">
      <w:pPr>
        <w:spacing w:after="0" w:line="240" w:lineRule="auto"/>
      </w:pPr>
      <w:r>
        <w:continuationSeparator/>
      </w:r>
    </w:p>
  </w:footnote>
  <w:footnote w:id="1">
    <w:p w14:paraId="229A9D14" w14:textId="77777777" w:rsidR="00223E19" w:rsidRPr="00360AB4" w:rsidRDefault="00223E19" w:rsidP="00223E1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AB4">
        <w:rPr>
          <w:rStyle w:val="Funotenzeichen"/>
          <w:rFonts w:ascii="Times New Roman" w:hAnsi="Times New Roman" w:cs="Times New Roman"/>
          <w:sz w:val="20"/>
          <w:szCs w:val="20"/>
        </w:rPr>
        <w:footnoteRef/>
      </w:r>
      <w:r w:rsidRPr="00360AB4">
        <w:rPr>
          <w:rFonts w:ascii="Times New Roman" w:hAnsi="Times New Roman" w:cs="Times New Roman"/>
          <w:sz w:val="20"/>
          <w:szCs w:val="20"/>
          <w:lang w:val="en-US"/>
        </w:rPr>
        <w:t xml:space="preserve"> NRS, nutrition risk score according to Kondrup; sex: m, male, f, female, LOS, length of stay, DM2, diabetes mellitus type 2, doc., documentation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8336367"/>
      <w:docPartObj>
        <w:docPartGallery w:val="Page Numbers (Top of Page)"/>
        <w:docPartUnique/>
      </w:docPartObj>
    </w:sdtPr>
    <w:sdtEndPr/>
    <w:sdtContent>
      <w:p w14:paraId="1254FB73" w14:textId="77247CF4" w:rsidR="00223E19" w:rsidRDefault="00223E19">
        <w:pPr>
          <w:pStyle w:val="Kopfzeile"/>
          <w:jc w:val="right"/>
        </w:pPr>
        <w:r>
          <w:rPr>
            <w:lang w:val="de-DE"/>
          </w:rP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EE6752"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de-DE"/>
          </w:rPr>
          <w:t xml:space="preserve"> </w:t>
        </w:r>
        <w:proofErr w:type="spellStart"/>
        <w:r>
          <w:rPr>
            <w:lang w:val="de-DE"/>
          </w:rPr>
          <w:t>of</w:t>
        </w:r>
        <w:proofErr w:type="spellEnd"/>
        <w:r>
          <w:rPr>
            <w:lang w:val="de-DE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EE6752">
          <w:rPr>
            <w:b/>
            <w:bCs/>
            <w:noProof/>
          </w:rPr>
          <w:t>1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9CEBD72" w14:textId="77777777" w:rsidR="00223E19" w:rsidRDefault="00223E1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8BEBE" w14:textId="76ADFB37" w:rsidR="006B1C8C" w:rsidRPr="006E20BB" w:rsidRDefault="00223E19">
    <w:pPr>
      <w:pStyle w:val="Kopfzeile"/>
      <w:rPr>
        <w:rFonts w:ascii="Arial" w:hAnsi="Arial" w:cs="Arial"/>
        <w:lang w:val="en-US"/>
      </w:rPr>
    </w:pPr>
    <w:r w:rsidRPr="006E20BB">
      <w:rPr>
        <w:rFonts w:ascii="Arial" w:hAnsi="Arial" w:cs="Arial"/>
        <w:lang w:val="en-US"/>
      </w:rPr>
      <w:t>Risk for Malnutrition in geriatric hospitalized persons</w:t>
    </w:r>
    <w:r w:rsidRPr="006E20BB">
      <w:rPr>
        <w:rFonts w:ascii="Arial" w:hAnsi="Arial" w:cs="Arial"/>
        <w:lang w:val="en-US"/>
      </w:rPr>
      <w:tab/>
    </w:r>
    <w:proofErr w:type="spellStart"/>
    <w:r w:rsidRPr="006E20BB">
      <w:rPr>
        <w:rFonts w:ascii="Arial" w:hAnsi="Arial" w:cs="Arial"/>
        <w:lang w:val="en-US"/>
      </w:rPr>
      <w:t>Seite</w:t>
    </w:r>
    <w:proofErr w:type="spellEnd"/>
    <w:r w:rsidRPr="006E20BB">
      <w:rPr>
        <w:rFonts w:ascii="Arial" w:hAnsi="Arial" w:cs="Arial"/>
        <w:lang w:val="en-US"/>
      </w:rPr>
      <w:t xml:space="preserve"> </w:t>
    </w:r>
    <w:r>
      <w:rPr>
        <w:rFonts w:ascii="Arial" w:hAnsi="Arial" w:cs="Arial"/>
        <w:b/>
        <w:bCs/>
      </w:rPr>
      <w:fldChar w:fldCharType="begin"/>
    </w:r>
    <w:r w:rsidRPr="006E20BB">
      <w:rPr>
        <w:rFonts w:ascii="Arial" w:hAnsi="Arial" w:cs="Arial"/>
        <w:b/>
        <w:bCs/>
        <w:lang w:val="en-US"/>
      </w:rPr>
      <w:instrText>PAGE  \* Arabic  \* MERGEFORMAT</w:instrText>
    </w:r>
    <w:r>
      <w:rPr>
        <w:rFonts w:ascii="Arial" w:hAnsi="Arial" w:cs="Arial"/>
        <w:b/>
        <w:bCs/>
      </w:rPr>
      <w:fldChar w:fldCharType="separate"/>
    </w:r>
    <w:r w:rsidR="00EE6752">
      <w:rPr>
        <w:rFonts w:ascii="Arial" w:hAnsi="Arial" w:cs="Arial"/>
        <w:b/>
        <w:bCs/>
        <w:noProof/>
        <w:lang w:val="en-US"/>
      </w:rPr>
      <w:t>12</w:t>
    </w:r>
    <w:r>
      <w:rPr>
        <w:rFonts w:ascii="Arial" w:hAnsi="Arial" w:cs="Arial"/>
        <w:b/>
        <w:bCs/>
      </w:rPr>
      <w:fldChar w:fldCharType="end"/>
    </w:r>
    <w:r w:rsidRPr="006E20BB">
      <w:rPr>
        <w:rFonts w:ascii="Arial" w:hAnsi="Arial" w:cs="Arial"/>
        <w:lang w:val="en-US"/>
      </w:rPr>
      <w:t xml:space="preserve"> von </w:t>
    </w:r>
    <w:r>
      <w:rPr>
        <w:rFonts w:ascii="Arial" w:hAnsi="Arial" w:cs="Arial"/>
        <w:b/>
        <w:bCs/>
      </w:rPr>
      <w:fldChar w:fldCharType="begin"/>
    </w:r>
    <w:r w:rsidRPr="006E20BB">
      <w:rPr>
        <w:rFonts w:ascii="Arial" w:hAnsi="Arial" w:cs="Arial"/>
        <w:b/>
        <w:bCs/>
        <w:lang w:val="en-US"/>
      </w:rPr>
      <w:instrText>NUMPAGES  \* Arabic  \* MERGEFORMAT</w:instrText>
    </w:r>
    <w:r>
      <w:rPr>
        <w:rFonts w:ascii="Arial" w:hAnsi="Arial" w:cs="Arial"/>
        <w:b/>
        <w:bCs/>
      </w:rPr>
      <w:fldChar w:fldCharType="separate"/>
    </w:r>
    <w:r w:rsidR="00EE6752">
      <w:rPr>
        <w:rFonts w:ascii="Arial" w:hAnsi="Arial" w:cs="Arial"/>
        <w:b/>
        <w:bCs/>
        <w:noProof/>
        <w:lang w:val="en-US"/>
      </w:rPr>
      <w:t>12</w:t>
    </w:r>
    <w:r>
      <w:rPr>
        <w:rFonts w:ascii="Arial" w:hAnsi="Arial" w:cs="Arial"/>
        <w:b/>
        <w:bCs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5450DB"/>
    <w:multiLevelType w:val="hybridMultilevel"/>
    <w:tmpl w:val="33F6E518"/>
    <w:lvl w:ilvl="0" w:tplc="D190FD74">
      <w:start w:val="1"/>
      <w:numFmt w:val="upperRoman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7AF66D2"/>
    <w:multiLevelType w:val="hybridMultilevel"/>
    <w:tmpl w:val="C12C3EC6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76531D03"/>
    <w:multiLevelType w:val="hybridMultilevel"/>
    <w:tmpl w:val="107228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MbYwNTI2tLC0NDRQ0lEKTi0uzszPAykwrQUAFkO7ZSwAAAA="/>
  </w:docVars>
  <w:rsids>
    <w:rsidRoot w:val="00223E19"/>
    <w:rsid w:val="001248BA"/>
    <w:rsid w:val="00223E19"/>
    <w:rsid w:val="00381AA2"/>
    <w:rsid w:val="003A2541"/>
    <w:rsid w:val="00476081"/>
    <w:rsid w:val="005F1704"/>
    <w:rsid w:val="00605389"/>
    <w:rsid w:val="00673D3F"/>
    <w:rsid w:val="0076796E"/>
    <w:rsid w:val="009047B9"/>
    <w:rsid w:val="00A02106"/>
    <w:rsid w:val="00AD4884"/>
    <w:rsid w:val="00BC3A08"/>
    <w:rsid w:val="00BE3B5D"/>
    <w:rsid w:val="00E01BA1"/>
    <w:rsid w:val="00ED6AF4"/>
    <w:rsid w:val="00EE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2C2F10E"/>
  <w15:chartTrackingRefBased/>
  <w15:docId w15:val="{B1932DB8-BCE0-4854-81B5-87D9FF50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3E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3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3E1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23E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3E19"/>
  </w:style>
  <w:style w:type="paragraph" w:styleId="Fuzeile">
    <w:name w:val="footer"/>
    <w:basedOn w:val="Standard"/>
    <w:link w:val="FuzeileZchn"/>
    <w:uiPriority w:val="99"/>
    <w:unhideWhenUsed/>
    <w:rsid w:val="00223E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3E19"/>
  </w:style>
  <w:style w:type="paragraph" w:styleId="Beschriftung">
    <w:name w:val="caption"/>
    <w:basedOn w:val="Standard"/>
    <w:next w:val="Standard"/>
    <w:uiPriority w:val="35"/>
    <w:unhideWhenUsed/>
    <w:qFormat/>
    <w:rsid w:val="00223E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223E19"/>
    <w:pPr>
      <w:ind w:left="720"/>
      <w:contextualSpacing/>
    </w:pPr>
  </w:style>
  <w:style w:type="character" w:styleId="Funotenzeichen">
    <w:name w:val="footnote reference"/>
    <w:basedOn w:val="Absatz-Standardschriftart"/>
    <w:uiPriority w:val="99"/>
    <w:semiHidden/>
    <w:unhideWhenUsed/>
    <w:rsid w:val="00223E19"/>
    <w:rPr>
      <w:vertAlign w:val="superscript"/>
    </w:rPr>
  </w:style>
  <w:style w:type="paragraph" w:styleId="KeinLeerraum">
    <w:name w:val="No Spacing"/>
    <w:uiPriority w:val="1"/>
    <w:qFormat/>
    <w:rsid w:val="00223E19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223E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223E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23E19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23E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ncbi.nlm.nih.gov/pubmed/2883372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8CB1B-476D-4CA3-A221-2DB4DB745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968</Words>
  <Characters>25000</Characters>
  <Application>Microsoft Office Word</Application>
  <DocSecurity>0</DocSecurity>
  <Lines>208</Lines>
  <Paragraphs>57</Paragraphs>
  <ScaleCrop>false</ScaleCrop>
  <Company/>
  <LinksUpToDate>false</LinksUpToDate>
  <CharactersWithSpaces>2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unner</dc:creator>
  <cp:keywords/>
  <dc:description/>
  <cp:lastModifiedBy>Silvia Brunner</cp:lastModifiedBy>
  <cp:revision>2</cp:revision>
  <dcterms:created xsi:type="dcterms:W3CDTF">2020-12-18T11:55:00Z</dcterms:created>
  <dcterms:modified xsi:type="dcterms:W3CDTF">2020-12-18T11:55:00Z</dcterms:modified>
</cp:coreProperties>
</file>